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B36" w:rsidRPr="006D5DE0" w:rsidRDefault="00A624EE" w:rsidP="009E1218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="00170B36" w:rsidRPr="006D5DE0">
        <w:rPr>
          <w:rFonts w:ascii="Times New Roman" w:hAnsi="Times New Roman" w:hint="eastAsia"/>
          <w:b/>
          <w:sz w:val="24"/>
          <w:szCs w:val="24"/>
        </w:rPr>
        <w:t>1</w:t>
      </w:r>
      <w:r w:rsidR="00045DC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045DC5">
        <w:rPr>
          <w:rFonts w:ascii="Times New Roman" w:hAnsi="Times New Roman" w:hint="eastAsia"/>
          <w:b/>
          <w:sz w:val="24"/>
          <w:szCs w:val="24"/>
        </w:rPr>
        <w:t>Table</w:t>
      </w:r>
      <w:r w:rsidR="00170B36" w:rsidRPr="006D5DE0">
        <w:rPr>
          <w:rFonts w:ascii="Times New Roman" w:hAnsi="Times New Roman"/>
          <w:b/>
          <w:sz w:val="24"/>
          <w:szCs w:val="24"/>
        </w:rPr>
        <w:t>.</w:t>
      </w:r>
      <w:r w:rsidR="00170B36" w:rsidRPr="006D5DE0">
        <w:rPr>
          <w:rFonts w:ascii="Times New Roman" w:hAnsi="Times New Roman"/>
          <w:b/>
          <w:sz w:val="24"/>
          <w:szCs w:val="24"/>
        </w:rPr>
        <w:tab/>
        <w:t>Dry eye symptoms questionnaire (</w:t>
      </w:r>
      <w:r w:rsidR="00170B36" w:rsidRPr="006D5DE0">
        <w:rPr>
          <w:rFonts w:ascii="Times New Roman" w:hAnsi="Times New Roman" w:hint="eastAsia"/>
          <w:b/>
          <w:sz w:val="24"/>
          <w:szCs w:val="24"/>
        </w:rPr>
        <w:t>12 items</w:t>
      </w:r>
      <w:r w:rsidR="00170B36" w:rsidRPr="006D5DE0">
        <w:rPr>
          <w:rFonts w:ascii="Times New Roman" w:hAnsi="Times New Roman"/>
          <w:b/>
          <w:sz w:val="24"/>
          <w:szCs w:val="24"/>
        </w:rPr>
        <w:t>)</w:t>
      </w:r>
    </w:p>
    <w:tbl>
      <w:tblPr>
        <w:tblW w:w="0" w:type="auto"/>
        <w:tblBorders>
          <w:top w:val="single" w:sz="18" w:space="0" w:color="auto"/>
          <w:bottom w:val="single" w:sz="1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Please check your symptoms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Ocular fatigue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Discharge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130DA9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Foreign body sensation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Heavy sensation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Dry sensation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Uncomfortable sensation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Excess tearing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Blurred vision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6D5DE0">
              <w:rPr>
                <w:rFonts w:ascii="Times New Roman" w:hAnsi="Times New Roman"/>
                <w:sz w:val="24"/>
                <w:szCs w:val="24"/>
              </w:rPr>
              <w:t>Itching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Sensitivity to the blight light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>Redness</w:t>
            </w:r>
          </w:p>
        </w:tc>
      </w:tr>
      <w:tr w:rsidR="00170B36" w:rsidRPr="006D5DE0" w:rsidTr="008618DD">
        <w:tc>
          <w:tcPr>
            <w:tcW w:w="8702" w:type="dxa"/>
            <w:shd w:val="clear" w:color="auto" w:fill="auto"/>
          </w:tcPr>
          <w:p w:rsidR="00170B36" w:rsidRPr="006D5DE0" w:rsidRDefault="00170B36" w:rsidP="008618DD">
            <w:pPr>
              <w:numPr>
                <w:ilvl w:val="0"/>
                <w:numId w:val="10"/>
              </w:num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D5DE0">
              <w:rPr>
                <w:rFonts w:ascii="Times New Roman" w:hAnsi="Times New Roman"/>
                <w:sz w:val="24"/>
                <w:szCs w:val="24"/>
              </w:rPr>
              <w:t xml:space="preserve">Pain </w:t>
            </w:r>
          </w:p>
        </w:tc>
      </w:tr>
    </w:tbl>
    <w:p w:rsidR="00170B36" w:rsidRPr="006D5DE0" w:rsidRDefault="00170B36" w:rsidP="00170B36">
      <w:pPr>
        <w:jc w:val="left"/>
        <w:rPr>
          <w:rFonts w:ascii="Times New Roman" w:hAnsi="Times New Roman"/>
          <w:sz w:val="24"/>
          <w:szCs w:val="24"/>
        </w:rPr>
      </w:pPr>
    </w:p>
    <w:p w:rsidR="00170B36" w:rsidRPr="006D5DE0" w:rsidRDefault="00170B36" w:rsidP="00170B36">
      <w:pPr>
        <w:jc w:val="left"/>
        <w:rPr>
          <w:rFonts w:ascii="Times New Roman" w:hAnsi="Times New Roman"/>
          <w:sz w:val="24"/>
          <w:szCs w:val="24"/>
        </w:rPr>
      </w:pPr>
      <w:r w:rsidRPr="006D5DE0">
        <w:rPr>
          <w:rFonts w:ascii="Times New Roman" w:hAnsi="Times New Roman"/>
          <w:i/>
          <w:sz w:val="24"/>
          <w:szCs w:val="24"/>
        </w:rPr>
        <w:t>Note.</w:t>
      </w:r>
      <w:r w:rsidRPr="006D5DE0">
        <w:rPr>
          <w:rFonts w:ascii="Times New Roman" w:hAnsi="Times New Roman"/>
          <w:sz w:val="24"/>
          <w:szCs w:val="24"/>
        </w:rPr>
        <w:t xml:space="preserve"> 1 = C</w:t>
      </w:r>
      <w:r w:rsidRPr="006D5DE0">
        <w:rPr>
          <w:rFonts w:ascii="Times New Roman" w:hAnsi="Times New Roman" w:hint="eastAsia"/>
          <w:sz w:val="24"/>
          <w:szCs w:val="24"/>
        </w:rPr>
        <w:t>onstantly</w:t>
      </w:r>
      <w:r w:rsidRPr="006D5DE0">
        <w:rPr>
          <w:rFonts w:ascii="Times New Roman" w:hAnsi="Times New Roman"/>
          <w:sz w:val="24"/>
          <w:szCs w:val="24"/>
        </w:rPr>
        <w:t>;</w:t>
      </w:r>
      <w:r w:rsidRPr="006D5DE0">
        <w:rPr>
          <w:rFonts w:ascii="Times New Roman" w:hAnsi="Times New Roman" w:hint="eastAsia"/>
          <w:sz w:val="24"/>
          <w:szCs w:val="24"/>
        </w:rPr>
        <w:t xml:space="preserve"> 2</w:t>
      </w:r>
      <w:r w:rsidRPr="006D5DE0">
        <w:rPr>
          <w:rFonts w:ascii="Times New Roman" w:hAnsi="Times New Roman"/>
          <w:sz w:val="24"/>
          <w:szCs w:val="24"/>
        </w:rPr>
        <w:t xml:space="preserve"> = </w:t>
      </w:r>
      <w:r w:rsidRPr="006D5DE0">
        <w:rPr>
          <w:rFonts w:ascii="Times New Roman" w:hAnsi="Times New Roman" w:hint="eastAsia"/>
          <w:sz w:val="24"/>
          <w:szCs w:val="24"/>
        </w:rPr>
        <w:t>Often</w:t>
      </w:r>
      <w:r w:rsidRPr="006D5DE0">
        <w:rPr>
          <w:rFonts w:ascii="Times New Roman" w:hAnsi="Times New Roman"/>
          <w:sz w:val="24"/>
          <w:szCs w:val="24"/>
        </w:rPr>
        <w:t>;</w:t>
      </w:r>
      <w:r w:rsidRPr="006D5DE0">
        <w:rPr>
          <w:rFonts w:ascii="Times New Roman" w:hAnsi="Times New Roman" w:hint="eastAsia"/>
          <w:sz w:val="24"/>
          <w:szCs w:val="24"/>
        </w:rPr>
        <w:t xml:space="preserve"> 3</w:t>
      </w:r>
      <w:r w:rsidRPr="006D5DE0">
        <w:rPr>
          <w:rFonts w:ascii="Times New Roman" w:hAnsi="Times New Roman"/>
          <w:sz w:val="24"/>
          <w:szCs w:val="24"/>
        </w:rPr>
        <w:t xml:space="preserve"> = </w:t>
      </w:r>
      <w:r w:rsidRPr="006D5DE0">
        <w:rPr>
          <w:rFonts w:ascii="Times New Roman" w:hAnsi="Times New Roman" w:hint="eastAsia"/>
          <w:sz w:val="24"/>
          <w:szCs w:val="24"/>
        </w:rPr>
        <w:t>Sometimes</w:t>
      </w:r>
      <w:r w:rsidRPr="006D5DE0">
        <w:rPr>
          <w:rFonts w:ascii="Times New Roman" w:hAnsi="Times New Roman"/>
          <w:sz w:val="24"/>
          <w:szCs w:val="24"/>
        </w:rPr>
        <w:t>;</w:t>
      </w:r>
      <w:r w:rsidRPr="006D5DE0">
        <w:rPr>
          <w:rFonts w:ascii="Times New Roman" w:hAnsi="Times New Roman" w:hint="eastAsia"/>
          <w:sz w:val="24"/>
          <w:szCs w:val="24"/>
        </w:rPr>
        <w:t xml:space="preserve"> 4</w:t>
      </w:r>
      <w:r w:rsidRPr="006D5DE0">
        <w:rPr>
          <w:rFonts w:ascii="Times New Roman" w:hAnsi="Times New Roman"/>
          <w:sz w:val="24"/>
          <w:szCs w:val="24"/>
        </w:rPr>
        <w:t xml:space="preserve"> = </w:t>
      </w:r>
      <w:r w:rsidRPr="006D5DE0">
        <w:rPr>
          <w:rFonts w:ascii="Times New Roman" w:hAnsi="Times New Roman" w:hint="eastAsia"/>
          <w:sz w:val="24"/>
          <w:szCs w:val="24"/>
        </w:rPr>
        <w:t>Never</w:t>
      </w:r>
      <w:r w:rsidRPr="006D5DE0">
        <w:rPr>
          <w:rFonts w:ascii="Times New Roman" w:hAnsi="Times New Roman"/>
          <w:sz w:val="24"/>
          <w:szCs w:val="24"/>
        </w:rPr>
        <w:t>.</w:t>
      </w:r>
    </w:p>
    <w:bookmarkEnd w:id="0"/>
    <w:p w:rsidR="00170B36" w:rsidRPr="006D5DE0" w:rsidRDefault="00170B36" w:rsidP="005316FB">
      <w:pPr>
        <w:jc w:val="left"/>
        <w:rPr>
          <w:rFonts w:ascii="Times New Roman" w:hAnsi="Times New Roman"/>
          <w:sz w:val="24"/>
          <w:szCs w:val="24"/>
        </w:rPr>
      </w:pPr>
    </w:p>
    <w:sectPr w:rsidR="00170B36" w:rsidRPr="006D5DE0" w:rsidSect="00AE29FF">
      <w:headerReference w:type="default" r:id="rId9"/>
      <w:footerReference w:type="default" r:id="rId10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6A52" w:rsidRDefault="00DE6A52" w:rsidP="00830378">
      <w:r>
        <w:separator/>
      </w:r>
    </w:p>
  </w:endnote>
  <w:endnote w:type="continuationSeparator" w:id="0">
    <w:p w:rsidR="00DE6A52" w:rsidRDefault="00DE6A52" w:rsidP="00830378">
      <w:r>
        <w:continuationSeparator/>
      </w:r>
    </w:p>
  </w:endnote>
  <w:endnote w:type="continuationNotice" w:id="1">
    <w:p w:rsidR="00DE6A52" w:rsidRDefault="00DE6A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F9A" w:rsidRDefault="00A02F9A">
    <w:pPr>
      <w:pStyle w:val="a5"/>
    </w:pPr>
  </w:p>
  <w:p w:rsidR="00A02F9A" w:rsidRDefault="00A02F9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6A52" w:rsidRDefault="00DE6A52" w:rsidP="00830378">
      <w:r>
        <w:separator/>
      </w:r>
    </w:p>
  </w:footnote>
  <w:footnote w:type="continuationSeparator" w:id="0">
    <w:p w:rsidR="00DE6A52" w:rsidRDefault="00DE6A52" w:rsidP="00830378">
      <w:r>
        <w:continuationSeparator/>
      </w:r>
    </w:p>
  </w:footnote>
  <w:footnote w:type="continuationNotice" w:id="1">
    <w:p w:rsidR="00DE6A52" w:rsidRDefault="00DE6A5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02F9A" w:rsidRDefault="00A02F9A" w:rsidP="001E4B6A">
    <w:pPr>
      <w:pStyle w:val="a3"/>
    </w:pPr>
    <w:r>
      <w:tab/>
      <w:t>Running head: Associations between subjective happiness</w:t>
    </w:r>
    <w:r>
      <w:rPr>
        <w:rFonts w:hint="eastAsia"/>
      </w:rPr>
      <w:t xml:space="preserve"> </w:t>
    </w:r>
    <w:r>
      <w:t xml:space="preserve">and dry eye disease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5F829D0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86331F"/>
    <w:multiLevelType w:val="hybridMultilevel"/>
    <w:tmpl w:val="9F002BC2"/>
    <w:lvl w:ilvl="0" w:tplc="4058DE8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D06D60"/>
    <w:multiLevelType w:val="hybridMultilevel"/>
    <w:tmpl w:val="EFBEEABC"/>
    <w:lvl w:ilvl="0" w:tplc="75F4A8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C537F6F"/>
    <w:multiLevelType w:val="hybridMultilevel"/>
    <w:tmpl w:val="2DEC3A0C"/>
    <w:lvl w:ilvl="0" w:tplc="AC68A472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0DF51F22"/>
    <w:multiLevelType w:val="hybridMultilevel"/>
    <w:tmpl w:val="8E5E145C"/>
    <w:lvl w:ilvl="0" w:tplc="7AB25B5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0E224EB2"/>
    <w:multiLevelType w:val="hybridMultilevel"/>
    <w:tmpl w:val="668211AE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700CD7"/>
    <w:multiLevelType w:val="hybridMultilevel"/>
    <w:tmpl w:val="20688D8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78616A"/>
    <w:multiLevelType w:val="hybridMultilevel"/>
    <w:tmpl w:val="F25A0E28"/>
    <w:lvl w:ilvl="0" w:tplc="7AB25B5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5F50DB4"/>
    <w:multiLevelType w:val="hybridMultilevel"/>
    <w:tmpl w:val="F42E5320"/>
    <w:lvl w:ilvl="0" w:tplc="661245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A4ACE"/>
    <w:multiLevelType w:val="hybridMultilevel"/>
    <w:tmpl w:val="A1BE8412"/>
    <w:lvl w:ilvl="0" w:tplc="9A7E84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30295C"/>
    <w:multiLevelType w:val="hybridMultilevel"/>
    <w:tmpl w:val="6CB8386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E3E392B"/>
    <w:multiLevelType w:val="hybridMultilevel"/>
    <w:tmpl w:val="DEBEB7CC"/>
    <w:lvl w:ilvl="0" w:tplc="2C3C5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EC14EAB"/>
    <w:multiLevelType w:val="hybridMultilevel"/>
    <w:tmpl w:val="30AA606E"/>
    <w:lvl w:ilvl="0" w:tplc="C19ACC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07066ED"/>
    <w:multiLevelType w:val="hybridMultilevel"/>
    <w:tmpl w:val="D0468642"/>
    <w:lvl w:ilvl="0" w:tplc="39BA1D8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F4C7A1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2545F4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A83F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52A40A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04B8D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36B8E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382AA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9870D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5FB2144"/>
    <w:multiLevelType w:val="hybridMultilevel"/>
    <w:tmpl w:val="702A90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A91C1A"/>
    <w:multiLevelType w:val="hybridMultilevel"/>
    <w:tmpl w:val="EB12C132"/>
    <w:lvl w:ilvl="0" w:tplc="80F6C576">
      <w:start w:val="1"/>
      <w:numFmt w:val="lowerLetter"/>
      <w:lvlText w:val="%1."/>
      <w:lvlJc w:val="left"/>
      <w:pPr>
        <w:ind w:left="4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6">
    <w:nsid w:val="3C5B2130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3203A51"/>
    <w:multiLevelType w:val="hybridMultilevel"/>
    <w:tmpl w:val="60D64558"/>
    <w:lvl w:ilvl="0" w:tplc="4DDA34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54C9606C"/>
    <w:multiLevelType w:val="hybridMultilevel"/>
    <w:tmpl w:val="38D6F486"/>
    <w:lvl w:ilvl="0" w:tplc="7AB25B5A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7AB25B5A">
      <w:start w:val="1"/>
      <w:numFmt w:val="bullet"/>
      <w:lvlText w:val=""/>
      <w:lvlJc w:val="left"/>
      <w:pPr>
        <w:ind w:left="780" w:hanging="360"/>
      </w:pPr>
      <w:rPr>
        <w:rFonts w:ascii="Wingdings" w:hAnsi="Wingdings" w:hint="default"/>
      </w:rPr>
    </w:lvl>
    <w:lvl w:ilvl="2" w:tplc="8B3AB452">
      <w:numFmt w:val="bullet"/>
      <w:lvlText w:val="●"/>
      <w:lvlJc w:val="left"/>
      <w:pPr>
        <w:ind w:left="1200" w:hanging="360"/>
      </w:pPr>
      <w:rPr>
        <w:rFonts w:ascii="ＭＳ 明朝" w:eastAsia="ＭＳ 明朝" w:hAnsi="ＭＳ 明朝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5E4E2D59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16D6C71"/>
    <w:multiLevelType w:val="hybridMultilevel"/>
    <w:tmpl w:val="12C09C10"/>
    <w:lvl w:ilvl="0" w:tplc="504C06A4"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8B702E6"/>
    <w:multiLevelType w:val="hybridMultilevel"/>
    <w:tmpl w:val="6C963E50"/>
    <w:lvl w:ilvl="0" w:tplc="1D42CE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6D21795"/>
    <w:multiLevelType w:val="hybridMultilevel"/>
    <w:tmpl w:val="AC581816"/>
    <w:lvl w:ilvl="0" w:tplc="7AB25B5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58D3A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3AB97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A5EFE7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BF81A1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A803CF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CC212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37699E4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4BC0AF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79254EC2"/>
    <w:multiLevelType w:val="hybridMultilevel"/>
    <w:tmpl w:val="3F08A8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2"/>
  </w:num>
  <w:num w:numId="2">
    <w:abstractNumId w:val="13"/>
  </w:num>
  <w:num w:numId="3">
    <w:abstractNumId w:val="23"/>
  </w:num>
  <w:num w:numId="4">
    <w:abstractNumId w:val="3"/>
  </w:num>
  <w:num w:numId="5">
    <w:abstractNumId w:val="4"/>
  </w:num>
  <w:num w:numId="6">
    <w:abstractNumId w:val="20"/>
  </w:num>
  <w:num w:numId="7">
    <w:abstractNumId w:val="18"/>
  </w:num>
  <w:num w:numId="8">
    <w:abstractNumId w:val="7"/>
  </w:num>
  <w:num w:numId="9">
    <w:abstractNumId w:val="2"/>
  </w:num>
  <w:num w:numId="10">
    <w:abstractNumId w:val="17"/>
  </w:num>
  <w:num w:numId="11">
    <w:abstractNumId w:val="15"/>
  </w:num>
  <w:num w:numId="12">
    <w:abstractNumId w:val="11"/>
  </w:num>
  <w:num w:numId="13">
    <w:abstractNumId w:val="14"/>
  </w:num>
  <w:num w:numId="14">
    <w:abstractNumId w:val="8"/>
  </w:num>
  <w:num w:numId="15">
    <w:abstractNumId w:val="10"/>
  </w:num>
  <w:num w:numId="16">
    <w:abstractNumId w:val="1"/>
  </w:num>
  <w:num w:numId="17">
    <w:abstractNumId w:val="9"/>
  </w:num>
  <w:num w:numId="18">
    <w:abstractNumId w:val="19"/>
  </w:num>
  <w:num w:numId="19">
    <w:abstractNumId w:val="21"/>
  </w:num>
  <w:num w:numId="20">
    <w:abstractNumId w:val="5"/>
  </w:num>
  <w:num w:numId="21">
    <w:abstractNumId w:val="6"/>
  </w:num>
  <w:num w:numId="22">
    <w:abstractNumId w:val="16"/>
  </w:num>
  <w:num w:numId="23">
    <w:abstractNumId w:val="12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trackRevisions/>
  <w:defaultTabStop w:val="432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43E79"/>
    <w:rsid w:val="00002CD7"/>
    <w:rsid w:val="00003459"/>
    <w:rsid w:val="000035F3"/>
    <w:rsid w:val="00005AA4"/>
    <w:rsid w:val="0000642F"/>
    <w:rsid w:val="00006737"/>
    <w:rsid w:val="00011B88"/>
    <w:rsid w:val="000124EE"/>
    <w:rsid w:val="000133FC"/>
    <w:rsid w:val="000135A0"/>
    <w:rsid w:val="00013FBA"/>
    <w:rsid w:val="00014EC7"/>
    <w:rsid w:val="00015643"/>
    <w:rsid w:val="00015C57"/>
    <w:rsid w:val="00016CE2"/>
    <w:rsid w:val="00021C1E"/>
    <w:rsid w:val="00021C84"/>
    <w:rsid w:val="000244BC"/>
    <w:rsid w:val="000254FE"/>
    <w:rsid w:val="00026CDD"/>
    <w:rsid w:val="00027323"/>
    <w:rsid w:val="0003099F"/>
    <w:rsid w:val="000309DF"/>
    <w:rsid w:val="00033F19"/>
    <w:rsid w:val="0003533C"/>
    <w:rsid w:val="00040918"/>
    <w:rsid w:val="00042395"/>
    <w:rsid w:val="0004243E"/>
    <w:rsid w:val="00042609"/>
    <w:rsid w:val="00043A34"/>
    <w:rsid w:val="00045DC5"/>
    <w:rsid w:val="00046CCA"/>
    <w:rsid w:val="000470CA"/>
    <w:rsid w:val="000479F6"/>
    <w:rsid w:val="000511A7"/>
    <w:rsid w:val="0005272C"/>
    <w:rsid w:val="00053423"/>
    <w:rsid w:val="000541C3"/>
    <w:rsid w:val="00057B5F"/>
    <w:rsid w:val="00061D51"/>
    <w:rsid w:val="000623EC"/>
    <w:rsid w:val="000636C2"/>
    <w:rsid w:val="00063B86"/>
    <w:rsid w:val="00064EAB"/>
    <w:rsid w:val="000653EB"/>
    <w:rsid w:val="00065EC1"/>
    <w:rsid w:val="00066B32"/>
    <w:rsid w:val="0006724C"/>
    <w:rsid w:val="000676A9"/>
    <w:rsid w:val="00070828"/>
    <w:rsid w:val="00071356"/>
    <w:rsid w:val="00073D58"/>
    <w:rsid w:val="00074398"/>
    <w:rsid w:val="00074820"/>
    <w:rsid w:val="00080A4B"/>
    <w:rsid w:val="00080D9F"/>
    <w:rsid w:val="00082F00"/>
    <w:rsid w:val="00084B0D"/>
    <w:rsid w:val="00085594"/>
    <w:rsid w:val="0008758B"/>
    <w:rsid w:val="00087FCF"/>
    <w:rsid w:val="0009300A"/>
    <w:rsid w:val="00094F9B"/>
    <w:rsid w:val="00096820"/>
    <w:rsid w:val="000968A6"/>
    <w:rsid w:val="000A0145"/>
    <w:rsid w:val="000A01AF"/>
    <w:rsid w:val="000A2D77"/>
    <w:rsid w:val="000A2F44"/>
    <w:rsid w:val="000A2F6B"/>
    <w:rsid w:val="000A38EE"/>
    <w:rsid w:val="000A3E3E"/>
    <w:rsid w:val="000A4F86"/>
    <w:rsid w:val="000A595A"/>
    <w:rsid w:val="000A6C27"/>
    <w:rsid w:val="000A71C8"/>
    <w:rsid w:val="000A7D2F"/>
    <w:rsid w:val="000B039E"/>
    <w:rsid w:val="000B0CC5"/>
    <w:rsid w:val="000B1175"/>
    <w:rsid w:val="000B2664"/>
    <w:rsid w:val="000B32E9"/>
    <w:rsid w:val="000B3A95"/>
    <w:rsid w:val="000B3ACC"/>
    <w:rsid w:val="000B6190"/>
    <w:rsid w:val="000B63E9"/>
    <w:rsid w:val="000B6510"/>
    <w:rsid w:val="000B689D"/>
    <w:rsid w:val="000B68FA"/>
    <w:rsid w:val="000B724E"/>
    <w:rsid w:val="000B78D7"/>
    <w:rsid w:val="000B7CBC"/>
    <w:rsid w:val="000C5EB5"/>
    <w:rsid w:val="000C6C14"/>
    <w:rsid w:val="000C72A6"/>
    <w:rsid w:val="000D0351"/>
    <w:rsid w:val="000D08C4"/>
    <w:rsid w:val="000D4CB8"/>
    <w:rsid w:val="000D528D"/>
    <w:rsid w:val="000D69D4"/>
    <w:rsid w:val="000E0E33"/>
    <w:rsid w:val="000E3470"/>
    <w:rsid w:val="000F2166"/>
    <w:rsid w:val="000F2437"/>
    <w:rsid w:val="000F3576"/>
    <w:rsid w:val="000F737C"/>
    <w:rsid w:val="00103933"/>
    <w:rsid w:val="001044B4"/>
    <w:rsid w:val="00105423"/>
    <w:rsid w:val="00105EE3"/>
    <w:rsid w:val="00106B30"/>
    <w:rsid w:val="001073D1"/>
    <w:rsid w:val="0010788A"/>
    <w:rsid w:val="00107B9C"/>
    <w:rsid w:val="001119F6"/>
    <w:rsid w:val="00111A3E"/>
    <w:rsid w:val="00111CD3"/>
    <w:rsid w:val="00111E45"/>
    <w:rsid w:val="00116A67"/>
    <w:rsid w:val="001173B8"/>
    <w:rsid w:val="0011780D"/>
    <w:rsid w:val="00121AF9"/>
    <w:rsid w:val="00122146"/>
    <w:rsid w:val="001234DD"/>
    <w:rsid w:val="00123C67"/>
    <w:rsid w:val="00123DCE"/>
    <w:rsid w:val="0012620E"/>
    <w:rsid w:val="00127466"/>
    <w:rsid w:val="001278FD"/>
    <w:rsid w:val="00130DA9"/>
    <w:rsid w:val="00132190"/>
    <w:rsid w:val="00132735"/>
    <w:rsid w:val="00132771"/>
    <w:rsid w:val="00132BCD"/>
    <w:rsid w:val="001341E6"/>
    <w:rsid w:val="00134B80"/>
    <w:rsid w:val="001358F5"/>
    <w:rsid w:val="00136D9E"/>
    <w:rsid w:val="00140E55"/>
    <w:rsid w:val="00143E79"/>
    <w:rsid w:val="001447A9"/>
    <w:rsid w:val="00145191"/>
    <w:rsid w:val="00146733"/>
    <w:rsid w:val="0014678B"/>
    <w:rsid w:val="001469C5"/>
    <w:rsid w:val="00146A24"/>
    <w:rsid w:val="0014759F"/>
    <w:rsid w:val="0014762D"/>
    <w:rsid w:val="00147D5D"/>
    <w:rsid w:val="00147DC7"/>
    <w:rsid w:val="00150DEC"/>
    <w:rsid w:val="00151138"/>
    <w:rsid w:val="00152A27"/>
    <w:rsid w:val="00152A3D"/>
    <w:rsid w:val="00152B8E"/>
    <w:rsid w:val="00152ECD"/>
    <w:rsid w:val="0015372D"/>
    <w:rsid w:val="00154498"/>
    <w:rsid w:val="001546B3"/>
    <w:rsid w:val="0015692A"/>
    <w:rsid w:val="00157E19"/>
    <w:rsid w:val="00160EB3"/>
    <w:rsid w:val="00161E82"/>
    <w:rsid w:val="00163213"/>
    <w:rsid w:val="00163414"/>
    <w:rsid w:val="0016369F"/>
    <w:rsid w:val="00164371"/>
    <w:rsid w:val="00164689"/>
    <w:rsid w:val="0016725D"/>
    <w:rsid w:val="001703F2"/>
    <w:rsid w:val="00170B36"/>
    <w:rsid w:val="00170C41"/>
    <w:rsid w:val="0017145E"/>
    <w:rsid w:val="001741D7"/>
    <w:rsid w:val="001754BB"/>
    <w:rsid w:val="00175F4B"/>
    <w:rsid w:val="0018059C"/>
    <w:rsid w:val="00181C79"/>
    <w:rsid w:val="00186AE6"/>
    <w:rsid w:val="00190235"/>
    <w:rsid w:val="001908B5"/>
    <w:rsid w:val="0019456A"/>
    <w:rsid w:val="00195EA2"/>
    <w:rsid w:val="001962A6"/>
    <w:rsid w:val="00196582"/>
    <w:rsid w:val="001965F3"/>
    <w:rsid w:val="00197729"/>
    <w:rsid w:val="00197D02"/>
    <w:rsid w:val="001A0984"/>
    <w:rsid w:val="001A13E6"/>
    <w:rsid w:val="001A1C26"/>
    <w:rsid w:val="001A26C2"/>
    <w:rsid w:val="001A291B"/>
    <w:rsid w:val="001A3643"/>
    <w:rsid w:val="001A5AE9"/>
    <w:rsid w:val="001A7CF3"/>
    <w:rsid w:val="001B223E"/>
    <w:rsid w:val="001B2519"/>
    <w:rsid w:val="001B254C"/>
    <w:rsid w:val="001B3472"/>
    <w:rsid w:val="001B3750"/>
    <w:rsid w:val="001B546C"/>
    <w:rsid w:val="001B5B40"/>
    <w:rsid w:val="001B69DB"/>
    <w:rsid w:val="001C0F5A"/>
    <w:rsid w:val="001C1B17"/>
    <w:rsid w:val="001C27A6"/>
    <w:rsid w:val="001C475C"/>
    <w:rsid w:val="001C5E34"/>
    <w:rsid w:val="001C67E3"/>
    <w:rsid w:val="001D0ABB"/>
    <w:rsid w:val="001D1B84"/>
    <w:rsid w:val="001D3306"/>
    <w:rsid w:val="001D3727"/>
    <w:rsid w:val="001D41C1"/>
    <w:rsid w:val="001D72EC"/>
    <w:rsid w:val="001E1A56"/>
    <w:rsid w:val="001E329A"/>
    <w:rsid w:val="001E3CD3"/>
    <w:rsid w:val="001E3F30"/>
    <w:rsid w:val="001E4B6A"/>
    <w:rsid w:val="001E6022"/>
    <w:rsid w:val="001E617E"/>
    <w:rsid w:val="001E6E58"/>
    <w:rsid w:val="001E6F3A"/>
    <w:rsid w:val="001E7674"/>
    <w:rsid w:val="001F0654"/>
    <w:rsid w:val="001F1406"/>
    <w:rsid w:val="001F2869"/>
    <w:rsid w:val="001F2C09"/>
    <w:rsid w:val="001F3662"/>
    <w:rsid w:val="001F3BD4"/>
    <w:rsid w:val="001F5328"/>
    <w:rsid w:val="001F583F"/>
    <w:rsid w:val="001F65E0"/>
    <w:rsid w:val="00200AF2"/>
    <w:rsid w:val="00201119"/>
    <w:rsid w:val="00201941"/>
    <w:rsid w:val="00203226"/>
    <w:rsid w:val="0020440F"/>
    <w:rsid w:val="0020535A"/>
    <w:rsid w:val="00206617"/>
    <w:rsid w:val="0021124F"/>
    <w:rsid w:val="00213D2C"/>
    <w:rsid w:val="00214685"/>
    <w:rsid w:val="002155B8"/>
    <w:rsid w:val="002160AC"/>
    <w:rsid w:val="0022109D"/>
    <w:rsid w:val="00224E7C"/>
    <w:rsid w:val="00225312"/>
    <w:rsid w:val="00227229"/>
    <w:rsid w:val="00230908"/>
    <w:rsid w:val="00234B31"/>
    <w:rsid w:val="002351B9"/>
    <w:rsid w:val="00237792"/>
    <w:rsid w:val="0024012A"/>
    <w:rsid w:val="002407F7"/>
    <w:rsid w:val="00241A08"/>
    <w:rsid w:val="00242F56"/>
    <w:rsid w:val="0024426D"/>
    <w:rsid w:val="00246510"/>
    <w:rsid w:val="002465AB"/>
    <w:rsid w:val="00250CEC"/>
    <w:rsid w:val="0025250F"/>
    <w:rsid w:val="0025325A"/>
    <w:rsid w:val="00253E1F"/>
    <w:rsid w:val="0025497F"/>
    <w:rsid w:val="00257098"/>
    <w:rsid w:val="002573A6"/>
    <w:rsid w:val="00257EF9"/>
    <w:rsid w:val="00260DEB"/>
    <w:rsid w:val="00261803"/>
    <w:rsid w:val="00263891"/>
    <w:rsid w:val="0026400A"/>
    <w:rsid w:val="00264947"/>
    <w:rsid w:val="002723B1"/>
    <w:rsid w:val="00273E91"/>
    <w:rsid w:val="00274EE5"/>
    <w:rsid w:val="002767F7"/>
    <w:rsid w:val="0028016F"/>
    <w:rsid w:val="002810D3"/>
    <w:rsid w:val="0028192F"/>
    <w:rsid w:val="00281CB2"/>
    <w:rsid w:val="00281CBA"/>
    <w:rsid w:val="00282F50"/>
    <w:rsid w:val="0028416E"/>
    <w:rsid w:val="0028544E"/>
    <w:rsid w:val="00285515"/>
    <w:rsid w:val="00285FC7"/>
    <w:rsid w:val="002861C9"/>
    <w:rsid w:val="00290B31"/>
    <w:rsid w:val="002911BA"/>
    <w:rsid w:val="0029123D"/>
    <w:rsid w:val="00291935"/>
    <w:rsid w:val="00291953"/>
    <w:rsid w:val="0029346B"/>
    <w:rsid w:val="0029352B"/>
    <w:rsid w:val="002949CE"/>
    <w:rsid w:val="00295659"/>
    <w:rsid w:val="00296DC1"/>
    <w:rsid w:val="002A09C9"/>
    <w:rsid w:val="002A1350"/>
    <w:rsid w:val="002A1DA7"/>
    <w:rsid w:val="002A2AA4"/>
    <w:rsid w:val="002A36F6"/>
    <w:rsid w:val="002A60E2"/>
    <w:rsid w:val="002A7303"/>
    <w:rsid w:val="002A79EB"/>
    <w:rsid w:val="002B0FDA"/>
    <w:rsid w:val="002B49C3"/>
    <w:rsid w:val="002B4B9F"/>
    <w:rsid w:val="002B5BC7"/>
    <w:rsid w:val="002C0FF5"/>
    <w:rsid w:val="002C1005"/>
    <w:rsid w:val="002C25C7"/>
    <w:rsid w:val="002C330A"/>
    <w:rsid w:val="002C4067"/>
    <w:rsid w:val="002C4714"/>
    <w:rsid w:val="002C5E7E"/>
    <w:rsid w:val="002C6436"/>
    <w:rsid w:val="002C7907"/>
    <w:rsid w:val="002D07A9"/>
    <w:rsid w:val="002D487D"/>
    <w:rsid w:val="002D65E7"/>
    <w:rsid w:val="002E434D"/>
    <w:rsid w:val="002E579F"/>
    <w:rsid w:val="002E6CC2"/>
    <w:rsid w:val="002F08DA"/>
    <w:rsid w:val="002F519F"/>
    <w:rsid w:val="002F798D"/>
    <w:rsid w:val="002F7FD3"/>
    <w:rsid w:val="003001E1"/>
    <w:rsid w:val="003012D2"/>
    <w:rsid w:val="00301AA4"/>
    <w:rsid w:val="003025C9"/>
    <w:rsid w:val="00304348"/>
    <w:rsid w:val="00304386"/>
    <w:rsid w:val="00304A27"/>
    <w:rsid w:val="0030542B"/>
    <w:rsid w:val="00307764"/>
    <w:rsid w:val="0031044E"/>
    <w:rsid w:val="003105FF"/>
    <w:rsid w:val="00311A33"/>
    <w:rsid w:val="00311CF7"/>
    <w:rsid w:val="00311E04"/>
    <w:rsid w:val="00312F7F"/>
    <w:rsid w:val="0031431C"/>
    <w:rsid w:val="00322324"/>
    <w:rsid w:val="00322A94"/>
    <w:rsid w:val="00327CCA"/>
    <w:rsid w:val="00327E3C"/>
    <w:rsid w:val="00327F13"/>
    <w:rsid w:val="00330CA5"/>
    <w:rsid w:val="0033200E"/>
    <w:rsid w:val="003335EC"/>
    <w:rsid w:val="00333780"/>
    <w:rsid w:val="00334B49"/>
    <w:rsid w:val="00335151"/>
    <w:rsid w:val="00335363"/>
    <w:rsid w:val="003358F5"/>
    <w:rsid w:val="00336B92"/>
    <w:rsid w:val="00336CC6"/>
    <w:rsid w:val="00337080"/>
    <w:rsid w:val="0034042B"/>
    <w:rsid w:val="00344A24"/>
    <w:rsid w:val="00345069"/>
    <w:rsid w:val="0034592D"/>
    <w:rsid w:val="003476D7"/>
    <w:rsid w:val="00350DA2"/>
    <w:rsid w:val="00355C94"/>
    <w:rsid w:val="00357305"/>
    <w:rsid w:val="00362A89"/>
    <w:rsid w:val="003638EB"/>
    <w:rsid w:val="003642B4"/>
    <w:rsid w:val="00367187"/>
    <w:rsid w:val="00367546"/>
    <w:rsid w:val="0036765B"/>
    <w:rsid w:val="003678C1"/>
    <w:rsid w:val="003716E6"/>
    <w:rsid w:val="00371810"/>
    <w:rsid w:val="00372336"/>
    <w:rsid w:val="003723FB"/>
    <w:rsid w:val="00375A12"/>
    <w:rsid w:val="00376207"/>
    <w:rsid w:val="00380528"/>
    <w:rsid w:val="00382647"/>
    <w:rsid w:val="00384DEF"/>
    <w:rsid w:val="00385A58"/>
    <w:rsid w:val="0039117E"/>
    <w:rsid w:val="00392572"/>
    <w:rsid w:val="0039332C"/>
    <w:rsid w:val="00394805"/>
    <w:rsid w:val="00396298"/>
    <w:rsid w:val="0039635A"/>
    <w:rsid w:val="00397494"/>
    <w:rsid w:val="00397E66"/>
    <w:rsid w:val="003A0540"/>
    <w:rsid w:val="003A1E05"/>
    <w:rsid w:val="003A1F61"/>
    <w:rsid w:val="003A3D51"/>
    <w:rsid w:val="003A4E4D"/>
    <w:rsid w:val="003A76D1"/>
    <w:rsid w:val="003B28EA"/>
    <w:rsid w:val="003B50EB"/>
    <w:rsid w:val="003C37FD"/>
    <w:rsid w:val="003C4BA6"/>
    <w:rsid w:val="003C5586"/>
    <w:rsid w:val="003C5609"/>
    <w:rsid w:val="003C6A3D"/>
    <w:rsid w:val="003D0143"/>
    <w:rsid w:val="003D1856"/>
    <w:rsid w:val="003D1DAA"/>
    <w:rsid w:val="003D236C"/>
    <w:rsid w:val="003D4393"/>
    <w:rsid w:val="003E0A00"/>
    <w:rsid w:val="003E1062"/>
    <w:rsid w:val="003E15D5"/>
    <w:rsid w:val="003E194F"/>
    <w:rsid w:val="003E4F94"/>
    <w:rsid w:val="003E62ED"/>
    <w:rsid w:val="003E74D9"/>
    <w:rsid w:val="003F574C"/>
    <w:rsid w:val="003F5C3F"/>
    <w:rsid w:val="003F5C90"/>
    <w:rsid w:val="003F7DEC"/>
    <w:rsid w:val="00402593"/>
    <w:rsid w:val="00403D5C"/>
    <w:rsid w:val="00404344"/>
    <w:rsid w:val="00411C8C"/>
    <w:rsid w:val="00413452"/>
    <w:rsid w:val="0041483E"/>
    <w:rsid w:val="00414CB3"/>
    <w:rsid w:val="00416269"/>
    <w:rsid w:val="00417BC6"/>
    <w:rsid w:val="00420E39"/>
    <w:rsid w:val="00423410"/>
    <w:rsid w:val="00424780"/>
    <w:rsid w:val="00425122"/>
    <w:rsid w:val="004259E1"/>
    <w:rsid w:val="004263D0"/>
    <w:rsid w:val="0042785B"/>
    <w:rsid w:val="004279FC"/>
    <w:rsid w:val="00427B54"/>
    <w:rsid w:val="00427E43"/>
    <w:rsid w:val="00427EE0"/>
    <w:rsid w:val="00430AB7"/>
    <w:rsid w:val="00431417"/>
    <w:rsid w:val="00431E23"/>
    <w:rsid w:val="00432399"/>
    <w:rsid w:val="00432FB9"/>
    <w:rsid w:val="00433732"/>
    <w:rsid w:val="00433A8A"/>
    <w:rsid w:val="00433FDE"/>
    <w:rsid w:val="00436436"/>
    <w:rsid w:val="004366B5"/>
    <w:rsid w:val="004367CE"/>
    <w:rsid w:val="00440A83"/>
    <w:rsid w:val="00441CFC"/>
    <w:rsid w:val="00444E05"/>
    <w:rsid w:val="004474AF"/>
    <w:rsid w:val="00447ACB"/>
    <w:rsid w:val="00450B03"/>
    <w:rsid w:val="004537D1"/>
    <w:rsid w:val="004538C8"/>
    <w:rsid w:val="00454756"/>
    <w:rsid w:val="0046081F"/>
    <w:rsid w:val="0046087D"/>
    <w:rsid w:val="00462290"/>
    <w:rsid w:val="00463F8E"/>
    <w:rsid w:val="004665C8"/>
    <w:rsid w:val="00466A11"/>
    <w:rsid w:val="00472896"/>
    <w:rsid w:val="004728BC"/>
    <w:rsid w:val="00473704"/>
    <w:rsid w:val="004757B0"/>
    <w:rsid w:val="00475CDD"/>
    <w:rsid w:val="004800F3"/>
    <w:rsid w:val="004801C6"/>
    <w:rsid w:val="00481978"/>
    <w:rsid w:val="004832F1"/>
    <w:rsid w:val="004843A2"/>
    <w:rsid w:val="00485CFE"/>
    <w:rsid w:val="00485E41"/>
    <w:rsid w:val="004874A8"/>
    <w:rsid w:val="00487DF8"/>
    <w:rsid w:val="00495AD4"/>
    <w:rsid w:val="004962A1"/>
    <w:rsid w:val="00496318"/>
    <w:rsid w:val="004A11EA"/>
    <w:rsid w:val="004A1FBC"/>
    <w:rsid w:val="004A3F18"/>
    <w:rsid w:val="004A6F67"/>
    <w:rsid w:val="004A79F2"/>
    <w:rsid w:val="004B0486"/>
    <w:rsid w:val="004B0C35"/>
    <w:rsid w:val="004B1035"/>
    <w:rsid w:val="004B218F"/>
    <w:rsid w:val="004B25F3"/>
    <w:rsid w:val="004B32F7"/>
    <w:rsid w:val="004B42FB"/>
    <w:rsid w:val="004B5555"/>
    <w:rsid w:val="004B5A9D"/>
    <w:rsid w:val="004C187B"/>
    <w:rsid w:val="004C1F5D"/>
    <w:rsid w:val="004C23CC"/>
    <w:rsid w:val="004C4FF3"/>
    <w:rsid w:val="004C60DC"/>
    <w:rsid w:val="004C6803"/>
    <w:rsid w:val="004C689E"/>
    <w:rsid w:val="004C743D"/>
    <w:rsid w:val="004C7C2C"/>
    <w:rsid w:val="004D085E"/>
    <w:rsid w:val="004D2D4E"/>
    <w:rsid w:val="004D751F"/>
    <w:rsid w:val="004D7900"/>
    <w:rsid w:val="004E059E"/>
    <w:rsid w:val="004E2A58"/>
    <w:rsid w:val="004E3B1B"/>
    <w:rsid w:val="004E3ED1"/>
    <w:rsid w:val="004E49C1"/>
    <w:rsid w:val="004E5CC2"/>
    <w:rsid w:val="004E6385"/>
    <w:rsid w:val="004F025E"/>
    <w:rsid w:val="004F09CC"/>
    <w:rsid w:val="004F0A3D"/>
    <w:rsid w:val="004F0D07"/>
    <w:rsid w:val="004F1287"/>
    <w:rsid w:val="004F607A"/>
    <w:rsid w:val="004F66BD"/>
    <w:rsid w:val="004F7B89"/>
    <w:rsid w:val="00500F37"/>
    <w:rsid w:val="0050147B"/>
    <w:rsid w:val="00502113"/>
    <w:rsid w:val="00502227"/>
    <w:rsid w:val="00502F04"/>
    <w:rsid w:val="005036D9"/>
    <w:rsid w:val="00503E8C"/>
    <w:rsid w:val="00504EAA"/>
    <w:rsid w:val="0050506D"/>
    <w:rsid w:val="00505769"/>
    <w:rsid w:val="0050605E"/>
    <w:rsid w:val="005108D6"/>
    <w:rsid w:val="00512CA1"/>
    <w:rsid w:val="00512E77"/>
    <w:rsid w:val="0051319C"/>
    <w:rsid w:val="00513D67"/>
    <w:rsid w:val="00514E4C"/>
    <w:rsid w:val="005203F2"/>
    <w:rsid w:val="005208D2"/>
    <w:rsid w:val="0052159E"/>
    <w:rsid w:val="00521C02"/>
    <w:rsid w:val="00521D84"/>
    <w:rsid w:val="005222EC"/>
    <w:rsid w:val="005249E8"/>
    <w:rsid w:val="00525CD7"/>
    <w:rsid w:val="005261D5"/>
    <w:rsid w:val="005267AE"/>
    <w:rsid w:val="0053141C"/>
    <w:rsid w:val="00531437"/>
    <w:rsid w:val="005316FB"/>
    <w:rsid w:val="00537FE6"/>
    <w:rsid w:val="0054354F"/>
    <w:rsid w:val="005436DB"/>
    <w:rsid w:val="00545020"/>
    <w:rsid w:val="00545932"/>
    <w:rsid w:val="00546466"/>
    <w:rsid w:val="00547D27"/>
    <w:rsid w:val="005509E2"/>
    <w:rsid w:val="00550A91"/>
    <w:rsid w:val="00552006"/>
    <w:rsid w:val="005520B8"/>
    <w:rsid w:val="00552980"/>
    <w:rsid w:val="00556196"/>
    <w:rsid w:val="00556DFB"/>
    <w:rsid w:val="0055764E"/>
    <w:rsid w:val="0056024E"/>
    <w:rsid w:val="00561C90"/>
    <w:rsid w:val="00562F2E"/>
    <w:rsid w:val="0056419C"/>
    <w:rsid w:val="00564331"/>
    <w:rsid w:val="00564543"/>
    <w:rsid w:val="00566AA9"/>
    <w:rsid w:val="00570142"/>
    <w:rsid w:val="00570378"/>
    <w:rsid w:val="0057052F"/>
    <w:rsid w:val="00571999"/>
    <w:rsid w:val="0057445D"/>
    <w:rsid w:val="005753A4"/>
    <w:rsid w:val="00577C17"/>
    <w:rsid w:val="00580A60"/>
    <w:rsid w:val="00581A3E"/>
    <w:rsid w:val="00582988"/>
    <w:rsid w:val="00583ABC"/>
    <w:rsid w:val="00583CB3"/>
    <w:rsid w:val="00586691"/>
    <w:rsid w:val="00586D19"/>
    <w:rsid w:val="005917C5"/>
    <w:rsid w:val="00593189"/>
    <w:rsid w:val="00593721"/>
    <w:rsid w:val="00593F6D"/>
    <w:rsid w:val="005941FC"/>
    <w:rsid w:val="005943DB"/>
    <w:rsid w:val="005950E5"/>
    <w:rsid w:val="005952FE"/>
    <w:rsid w:val="0059688F"/>
    <w:rsid w:val="00596F72"/>
    <w:rsid w:val="005A269E"/>
    <w:rsid w:val="005A3370"/>
    <w:rsid w:val="005A3BA6"/>
    <w:rsid w:val="005A3F9F"/>
    <w:rsid w:val="005A65D2"/>
    <w:rsid w:val="005A6BC1"/>
    <w:rsid w:val="005A73C7"/>
    <w:rsid w:val="005B3C5D"/>
    <w:rsid w:val="005B46FB"/>
    <w:rsid w:val="005C0FDC"/>
    <w:rsid w:val="005C2E3E"/>
    <w:rsid w:val="005C385F"/>
    <w:rsid w:val="005C402A"/>
    <w:rsid w:val="005C7F4E"/>
    <w:rsid w:val="005D0479"/>
    <w:rsid w:val="005D1077"/>
    <w:rsid w:val="005D4B42"/>
    <w:rsid w:val="005D4E8C"/>
    <w:rsid w:val="005D4FAA"/>
    <w:rsid w:val="005D5620"/>
    <w:rsid w:val="005D583C"/>
    <w:rsid w:val="005D58E8"/>
    <w:rsid w:val="005D5C63"/>
    <w:rsid w:val="005D5DB6"/>
    <w:rsid w:val="005D70E3"/>
    <w:rsid w:val="005E3DF6"/>
    <w:rsid w:val="005E433B"/>
    <w:rsid w:val="005E45F4"/>
    <w:rsid w:val="005E555C"/>
    <w:rsid w:val="005E5882"/>
    <w:rsid w:val="005E5B5A"/>
    <w:rsid w:val="005E5F43"/>
    <w:rsid w:val="005E7D45"/>
    <w:rsid w:val="005F0958"/>
    <w:rsid w:val="005F0C8F"/>
    <w:rsid w:val="005F4AF2"/>
    <w:rsid w:val="005F74C6"/>
    <w:rsid w:val="00602B89"/>
    <w:rsid w:val="00605DDF"/>
    <w:rsid w:val="006061FD"/>
    <w:rsid w:val="00606CFC"/>
    <w:rsid w:val="00610DBB"/>
    <w:rsid w:val="00611AD8"/>
    <w:rsid w:val="00612857"/>
    <w:rsid w:val="00613208"/>
    <w:rsid w:val="006151F1"/>
    <w:rsid w:val="006164AE"/>
    <w:rsid w:val="0061731E"/>
    <w:rsid w:val="00620D70"/>
    <w:rsid w:val="0062243F"/>
    <w:rsid w:val="006230F9"/>
    <w:rsid w:val="00623305"/>
    <w:rsid w:val="0062486C"/>
    <w:rsid w:val="00626027"/>
    <w:rsid w:val="00631B0D"/>
    <w:rsid w:val="00633EA9"/>
    <w:rsid w:val="00635686"/>
    <w:rsid w:val="00635834"/>
    <w:rsid w:val="00635A73"/>
    <w:rsid w:val="0064175F"/>
    <w:rsid w:val="00642B4D"/>
    <w:rsid w:val="00642D02"/>
    <w:rsid w:val="00651718"/>
    <w:rsid w:val="006519E0"/>
    <w:rsid w:val="00651B2E"/>
    <w:rsid w:val="00652056"/>
    <w:rsid w:val="00653549"/>
    <w:rsid w:val="0065417B"/>
    <w:rsid w:val="00654418"/>
    <w:rsid w:val="00654DA8"/>
    <w:rsid w:val="00655C2B"/>
    <w:rsid w:val="006565AD"/>
    <w:rsid w:val="00657483"/>
    <w:rsid w:val="0065757E"/>
    <w:rsid w:val="00657BFE"/>
    <w:rsid w:val="00661B9B"/>
    <w:rsid w:val="006636F4"/>
    <w:rsid w:val="00664A6D"/>
    <w:rsid w:val="00664D7D"/>
    <w:rsid w:val="00666AD7"/>
    <w:rsid w:val="00667BA4"/>
    <w:rsid w:val="0067012B"/>
    <w:rsid w:val="006756B5"/>
    <w:rsid w:val="006805B2"/>
    <w:rsid w:val="00683258"/>
    <w:rsid w:val="00684F1F"/>
    <w:rsid w:val="00686A4E"/>
    <w:rsid w:val="00687AD4"/>
    <w:rsid w:val="00690B3A"/>
    <w:rsid w:val="00691289"/>
    <w:rsid w:val="00691E78"/>
    <w:rsid w:val="006926F0"/>
    <w:rsid w:val="006947AD"/>
    <w:rsid w:val="00694B74"/>
    <w:rsid w:val="00695665"/>
    <w:rsid w:val="006960F4"/>
    <w:rsid w:val="00696AE9"/>
    <w:rsid w:val="00696AEC"/>
    <w:rsid w:val="00697D18"/>
    <w:rsid w:val="006A0D03"/>
    <w:rsid w:val="006A20C2"/>
    <w:rsid w:val="006A37B7"/>
    <w:rsid w:val="006A3F34"/>
    <w:rsid w:val="006A4955"/>
    <w:rsid w:val="006B1165"/>
    <w:rsid w:val="006B18D9"/>
    <w:rsid w:val="006B45FB"/>
    <w:rsid w:val="006B4C81"/>
    <w:rsid w:val="006B622F"/>
    <w:rsid w:val="006C027E"/>
    <w:rsid w:val="006C03E9"/>
    <w:rsid w:val="006C0A8C"/>
    <w:rsid w:val="006C2052"/>
    <w:rsid w:val="006C2E6E"/>
    <w:rsid w:val="006C2F49"/>
    <w:rsid w:val="006C54A7"/>
    <w:rsid w:val="006C71A5"/>
    <w:rsid w:val="006D2FA9"/>
    <w:rsid w:val="006D3E4B"/>
    <w:rsid w:val="006D3E50"/>
    <w:rsid w:val="006D5DE0"/>
    <w:rsid w:val="006D63CC"/>
    <w:rsid w:val="006D71CF"/>
    <w:rsid w:val="006D71FB"/>
    <w:rsid w:val="006D7938"/>
    <w:rsid w:val="006D7989"/>
    <w:rsid w:val="006E04B8"/>
    <w:rsid w:val="006E0724"/>
    <w:rsid w:val="006E177D"/>
    <w:rsid w:val="006E2BE8"/>
    <w:rsid w:val="006E2E17"/>
    <w:rsid w:val="006E40C2"/>
    <w:rsid w:val="006E65DF"/>
    <w:rsid w:val="006F098F"/>
    <w:rsid w:val="006F4923"/>
    <w:rsid w:val="006F4DF4"/>
    <w:rsid w:val="006F5096"/>
    <w:rsid w:val="006F5E18"/>
    <w:rsid w:val="006F68EE"/>
    <w:rsid w:val="006F7E24"/>
    <w:rsid w:val="00701D40"/>
    <w:rsid w:val="007038B7"/>
    <w:rsid w:val="007068CB"/>
    <w:rsid w:val="00707E27"/>
    <w:rsid w:val="00710DA8"/>
    <w:rsid w:val="00711CF7"/>
    <w:rsid w:val="00712140"/>
    <w:rsid w:val="007147E3"/>
    <w:rsid w:val="007159BB"/>
    <w:rsid w:val="00716FA3"/>
    <w:rsid w:val="007200BC"/>
    <w:rsid w:val="00720E4C"/>
    <w:rsid w:val="00721E80"/>
    <w:rsid w:val="0072332C"/>
    <w:rsid w:val="0072384B"/>
    <w:rsid w:val="0072480A"/>
    <w:rsid w:val="00724C01"/>
    <w:rsid w:val="00725A15"/>
    <w:rsid w:val="007263CE"/>
    <w:rsid w:val="00727494"/>
    <w:rsid w:val="00727A1B"/>
    <w:rsid w:val="00731848"/>
    <w:rsid w:val="00733732"/>
    <w:rsid w:val="00737806"/>
    <w:rsid w:val="00737ABC"/>
    <w:rsid w:val="00740CE3"/>
    <w:rsid w:val="00744CB1"/>
    <w:rsid w:val="00744D18"/>
    <w:rsid w:val="00744F11"/>
    <w:rsid w:val="00747466"/>
    <w:rsid w:val="007503B2"/>
    <w:rsid w:val="007523BC"/>
    <w:rsid w:val="00753113"/>
    <w:rsid w:val="007538A6"/>
    <w:rsid w:val="0075471C"/>
    <w:rsid w:val="00754C4E"/>
    <w:rsid w:val="00760128"/>
    <w:rsid w:val="00761264"/>
    <w:rsid w:val="00761CAA"/>
    <w:rsid w:val="00762436"/>
    <w:rsid w:val="00763A62"/>
    <w:rsid w:val="007658CB"/>
    <w:rsid w:val="00767D69"/>
    <w:rsid w:val="0077285B"/>
    <w:rsid w:val="00776A88"/>
    <w:rsid w:val="00777E44"/>
    <w:rsid w:val="0078161E"/>
    <w:rsid w:val="00782685"/>
    <w:rsid w:val="00783608"/>
    <w:rsid w:val="00783911"/>
    <w:rsid w:val="007849D0"/>
    <w:rsid w:val="00784F12"/>
    <w:rsid w:val="00785A8C"/>
    <w:rsid w:val="00786E8C"/>
    <w:rsid w:val="00787040"/>
    <w:rsid w:val="0079067E"/>
    <w:rsid w:val="00791EBF"/>
    <w:rsid w:val="00792D85"/>
    <w:rsid w:val="007943DF"/>
    <w:rsid w:val="007969CF"/>
    <w:rsid w:val="007A0C32"/>
    <w:rsid w:val="007A0CA2"/>
    <w:rsid w:val="007A0D64"/>
    <w:rsid w:val="007A0DDB"/>
    <w:rsid w:val="007A3F70"/>
    <w:rsid w:val="007A536B"/>
    <w:rsid w:val="007A6B9C"/>
    <w:rsid w:val="007A6BE6"/>
    <w:rsid w:val="007A71A3"/>
    <w:rsid w:val="007A7538"/>
    <w:rsid w:val="007B1686"/>
    <w:rsid w:val="007B29AD"/>
    <w:rsid w:val="007B3953"/>
    <w:rsid w:val="007B39A9"/>
    <w:rsid w:val="007B3CA0"/>
    <w:rsid w:val="007B592F"/>
    <w:rsid w:val="007B6F48"/>
    <w:rsid w:val="007B726E"/>
    <w:rsid w:val="007B7616"/>
    <w:rsid w:val="007B7F92"/>
    <w:rsid w:val="007C0A63"/>
    <w:rsid w:val="007C0B3D"/>
    <w:rsid w:val="007C1488"/>
    <w:rsid w:val="007C207B"/>
    <w:rsid w:val="007C36C7"/>
    <w:rsid w:val="007C3ABC"/>
    <w:rsid w:val="007C5305"/>
    <w:rsid w:val="007C5C64"/>
    <w:rsid w:val="007C6BBC"/>
    <w:rsid w:val="007C7B1B"/>
    <w:rsid w:val="007D0D3C"/>
    <w:rsid w:val="007D1C16"/>
    <w:rsid w:val="007D24C9"/>
    <w:rsid w:val="007D2CF2"/>
    <w:rsid w:val="007D3E90"/>
    <w:rsid w:val="007D48DA"/>
    <w:rsid w:val="007D4D07"/>
    <w:rsid w:val="007D5602"/>
    <w:rsid w:val="007D5719"/>
    <w:rsid w:val="007D5D3E"/>
    <w:rsid w:val="007E3582"/>
    <w:rsid w:val="007E3694"/>
    <w:rsid w:val="007E64A6"/>
    <w:rsid w:val="007E7382"/>
    <w:rsid w:val="007E75DF"/>
    <w:rsid w:val="007E7B53"/>
    <w:rsid w:val="007F0EFC"/>
    <w:rsid w:val="007F3F0B"/>
    <w:rsid w:val="007F795C"/>
    <w:rsid w:val="0080334B"/>
    <w:rsid w:val="008037BE"/>
    <w:rsid w:val="008066C9"/>
    <w:rsid w:val="008067C0"/>
    <w:rsid w:val="008079A3"/>
    <w:rsid w:val="00810969"/>
    <w:rsid w:val="00810F67"/>
    <w:rsid w:val="00811275"/>
    <w:rsid w:val="008130FE"/>
    <w:rsid w:val="008141A4"/>
    <w:rsid w:val="00814A02"/>
    <w:rsid w:val="00815DBE"/>
    <w:rsid w:val="00817C98"/>
    <w:rsid w:val="00817D0D"/>
    <w:rsid w:val="00820611"/>
    <w:rsid w:val="00820795"/>
    <w:rsid w:val="00820BA0"/>
    <w:rsid w:val="00824407"/>
    <w:rsid w:val="00830378"/>
    <w:rsid w:val="00834B0C"/>
    <w:rsid w:val="00836152"/>
    <w:rsid w:val="008401F5"/>
    <w:rsid w:val="00842EC6"/>
    <w:rsid w:val="00843638"/>
    <w:rsid w:val="0084496D"/>
    <w:rsid w:val="0084580B"/>
    <w:rsid w:val="008471AE"/>
    <w:rsid w:val="008473F1"/>
    <w:rsid w:val="00850565"/>
    <w:rsid w:val="00854A82"/>
    <w:rsid w:val="008577A6"/>
    <w:rsid w:val="008618DD"/>
    <w:rsid w:val="00862FB4"/>
    <w:rsid w:val="00866C69"/>
    <w:rsid w:val="00867BF8"/>
    <w:rsid w:val="00871795"/>
    <w:rsid w:val="0087243A"/>
    <w:rsid w:val="00875672"/>
    <w:rsid w:val="00880138"/>
    <w:rsid w:val="00880398"/>
    <w:rsid w:val="00880F33"/>
    <w:rsid w:val="00881168"/>
    <w:rsid w:val="00885800"/>
    <w:rsid w:val="008859C8"/>
    <w:rsid w:val="008925DA"/>
    <w:rsid w:val="00892B7C"/>
    <w:rsid w:val="00896EE5"/>
    <w:rsid w:val="008A18E2"/>
    <w:rsid w:val="008A190F"/>
    <w:rsid w:val="008A296E"/>
    <w:rsid w:val="008A33B2"/>
    <w:rsid w:val="008A3786"/>
    <w:rsid w:val="008A64C6"/>
    <w:rsid w:val="008B205D"/>
    <w:rsid w:val="008B54D7"/>
    <w:rsid w:val="008B7AE3"/>
    <w:rsid w:val="008C0F27"/>
    <w:rsid w:val="008C12EE"/>
    <w:rsid w:val="008C1A09"/>
    <w:rsid w:val="008C2085"/>
    <w:rsid w:val="008C28E7"/>
    <w:rsid w:val="008C304E"/>
    <w:rsid w:val="008C3BF7"/>
    <w:rsid w:val="008C541D"/>
    <w:rsid w:val="008C5F4E"/>
    <w:rsid w:val="008D04D7"/>
    <w:rsid w:val="008D0619"/>
    <w:rsid w:val="008E01DA"/>
    <w:rsid w:val="008E1750"/>
    <w:rsid w:val="008E1E1F"/>
    <w:rsid w:val="008E34C0"/>
    <w:rsid w:val="008E599E"/>
    <w:rsid w:val="008E59C6"/>
    <w:rsid w:val="008E7BCF"/>
    <w:rsid w:val="008E7DA6"/>
    <w:rsid w:val="008F0236"/>
    <w:rsid w:val="008F1C9E"/>
    <w:rsid w:val="008F2018"/>
    <w:rsid w:val="008F2BF5"/>
    <w:rsid w:val="008F4401"/>
    <w:rsid w:val="008F45A0"/>
    <w:rsid w:val="008F55A6"/>
    <w:rsid w:val="008F5F46"/>
    <w:rsid w:val="008F71E5"/>
    <w:rsid w:val="008F76FD"/>
    <w:rsid w:val="00901BD4"/>
    <w:rsid w:val="00903F39"/>
    <w:rsid w:val="009043F7"/>
    <w:rsid w:val="00904BE4"/>
    <w:rsid w:val="00906463"/>
    <w:rsid w:val="00911789"/>
    <w:rsid w:val="00911BC0"/>
    <w:rsid w:val="00913434"/>
    <w:rsid w:val="00913F83"/>
    <w:rsid w:val="0092090D"/>
    <w:rsid w:val="009217F0"/>
    <w:rsid w:val="00922E90"/>
    <w:rsid w:val="009268CB"/>
    <w:rsid w:val="0092788F"/>
    <w:rsid w:val="00931011"/>
    <w:rsid w:val="00931509"/>
    <w:rsid w:val="00931863"/>
    <w:rsid w:val="009331D7"/>
    <w:rsid w:val="00934020"/>
    <w:rsid w:val="009340B8"/>
    <w:rsid w:val="009372B4"/>
    <w:rsid w:val="00943FF6"/>
    <w:rsid w:val="0094580C"/>
    <w:rsid w:val="009479F5"/>
    <w:rsid w:val="00947B75"/>
    <w:rsid w:val="0095015D"/>
    <w:rsid w:val="009515D0"/>
    <w:rsid w:val="00954513"/>
    <w:rsid w:val="00956B96"/>
    <w:rsid w:val="009600AA"/>
    <w:rsid w:val="009603AC"/>
    <w:rsid w:val="00962999"/>
    <w:rsid w:val="00962AA9"/>
    <w:rsid w:val="00963C2A"/>
    <w:rsid w:val="009674BA"/>
    <w:rsid w:val="009761C1"/>
    <w:rsid w:val="009778A8"/>
    <w:rsid w:val="00980BA8"/>
    <w:rsid w:val="00981B2D"/>
    <w:rsid w:val="009849D0"/>
    <w:rsid w:val="00984A17"/>
    <w:rsid w:val="00985EEB"/>
    <w:rsid w:val="009864A8"/>
    <w:rsid w:val="00991DF8"/>
    <w:rsid w:val="009979BF"/>
    <w:rsid w:val="009A0087"/>
    <w:rsid w:val="009A2BC4"/>
    <w:rsid w:val="009A6CE2"/>
    <w:rsid w:val="009A7C3A"/>
    <w:rsid w:val="009A7F93"/>
    <w:rsid w:val="009B12D3"/>
    <w:rsid w:val="009B4C3F"/>
    <w:rsid w:val="009B59E5"/>
    <w:rsid w:val="009B78ED"/>
    <w:rsid w:val="009B7ECE"/>
    <w:rsid w:val="009C05EA"/>
    <w:rsid w:val="009C1F05"/>
    <w:rsid w:val="009C4742"/>
    <w:rsid w:val="009C4894"/>
    <w:rsid w:val="009C4A01"/>
    <w:rsid w:val="009C6581"/>
    <w:rsid w:val="009C68D8"/>
    <w:rsid w:val="009D1831"/>
    <w:rsid w:val="009D2E54"/>
    <w:rsid w:val="009D6F39"/>
    <w:rsid w:val="009D7F00"/>
    <w:rsid w:val="009E1218"/>
    <w:rsid w:val="009E157E"/>
    <w:rsid w:val="009E2CE2"/>
    <w:rsid w:val="009E3434"/>
    <w:rsid w:val="009E624C"/>
    <w:rsid w:val="009E6F1B"/>
    <w:rsid w:val="009E7140"/>
    <w:rsid w:val="009F0966"/>
    <w:rsid w:val="009F26B7"/>
    <w:rsid w:val="009F2B56"/>
    <w:rsid w:val="009F346D"/>
    <w:rsid w:val="009F40BF"/>
    <w:rsid w:val="009F5767"/>
    <w:rsid w:val="009F5A71"/>
    <w:rsid w:val="009F66A9"/>
    <w:rsid w:val="009F7BC6"/>
    <w:rsid w:val="00A001EC"/>
    <w:rsid w:val="00A00BFF"/>
    <w:rsid w:val="00A01986"/>
    <w:rsid w:val="00A02F9A"/>
    <w:rsid w:val="00A030F6"/>
    <w:rsid w:val="00A03B93"/>
    <w:rsid w:val="00A05FC7"/>
    <w:rsid w:val="00A06CA7"/>
    <w:rsid w:val="00A07845"/>
    <w:rsid w:val="00A07DB5"/>
    <w:rsid w:val="00A110B9"/>
    <w:rsid w:val="00A11E12"/>
    <w:rsid w:val="00A1297F"/>
    <w:rsid w:val="00A14013"/>
    <w:rsid w:val="00A1609D"/>
    <w:rsid w:val="00A160A2"/>
    <w:rsid w:val="00A161D6"/>
    <w:rsid w:val="00A16A70"/>
    <w:rsid w:val="00A16E25"/>
    <w:rsid w:val="00A16E69"/>
    <w:rsid w:val="00A2142A"/>
    <w:rsid w:val="00A2199E"/>
    <w:rsid w:val="00A2244D"/>
    <w:rsid w:val="00A23650"/>
    <w:rsid w:val="00A254C2"/>
    <w:rsid w:val="00A31E5D"/>
    <w:rsid w:val="00A33458"/>
    <w:rsid w:val="00A35989"/>
    <w:rsid w:val="00A35EB5"/>
    <w:rsid w:val="00A368C2"/>
    <w:rsid w:val="00A376DB"/>
    <w:rsid w:val="00A42DC0"/>
    <w:rsid w:val="00A4579B"/>
    <w:rsid w:val="00A45852"/>
    <w:rsid w:val="00A461B5"/>
    <w:rsid w:val="00A463A4"/>
    <w:rsid w:val="00A50350"/>
    <w:rsid w:val="00A52B3B"/>
    <w:rsid w:val="00A52D98"/>
    <w:rsid w:val="00A54EE2"/>
    <w:rsid w:val="00A554BC"/>
    <w:rsid w:val="00A564D5"/>
    <w:rsid w:val="00A57A85"/>
    <w:rsid w:val="00A624EE"/>
    <w:rsid w:val="00A6448F"/>
    <w:rsid w:val="00A6508A"/>
    <w:rsid w:val="00A650BE"/>
    <w:rsid w:val="00A70FB6"/>
    <w:rsid w:val="00A74EAA"/>
    <w:rsid w:val="00A7794C"/>
    <w:rsid w:val="00A80117"/>
    <w:rsid w:val="00A823F4"/>
    <w:rsid w:val="00A9079B"/>
    <w:rsid w:val="00A929B7"/>
    <w:rsid w:val="00A931B1"/>
    <w:rsid w:val="00A93C35"/>
    <w:rsid w:val="00A94448"/>
    <w:rsid w:val="00A956F8"/>
    <w:rsid w:val="00A95F0E"/>
    <w:rsid w:val="00A9749C"/>
    <w:rsid w:val="00A9749E"/>
    <w:rsid w:val="00AA1B17"/>
    <w:rsid w:val="00AA2D6A"/>
    <w:rsid w:val="00AA2D9F"/>
    <w:rsid w:val="00AA4ABB"/>
    <w:rsid w:val="00AA6357"/>
    <w:rsid w:val="00AA67E3"/>
    <w:rsid w:val="00AB2382"/>
    <w:rsid w:val="00AB3035"/>
    <w:rsid w:val="00AB5103"/>
    <w:rsid w:val="00AB5C28"/>
    <w:rsid w:val="00AB689E"/>
    <w:rsid w:val="00AC3CB0"/>
    <w:rsid w:val="00AC5BDD"/>
    <w:rsid w:val="00AC7606"/>
    <w:rsid w:val="00AC7B69"/>
    <w:rsid w:val="00AD0437"/>
    <w:rsid w:val="00AD2BE9"/>
    <w:rsid w:val="00AD38A2"/>
    <w:rsid w:val="00AD4906"/>
    <w:rsid w:val="00AD50F1"/>
    <w:rsid w:val="00AD7367"/>
    <w:rsid w:val="00AE114A"/>
    <w:rsid w:val="00AE2758"/>
    <w:rsid w:val="00AE29FF"/>
    <w:rsid w:val="00AE3956"/>
    <w:rsid w:val="00AE3C60"/>
    <w:rsid w:val="00AE3FE8"/>
    <w:rsid w:val="00AE49CC"/>
    <w:rsid w:val="00AE5B9C"/>
    <w:rsid w:val="00AF2A2D"/>
    <w:rsid w:val="00AF3B5C"/>
    <w:rsid w:val="00AF4A51"/>
    <w:rsid w:val="00AF4C1E"/>
    <w:rsid w:val="00AF533D"/>
    <w:rsid w:val="00B01E9F"/>
    <w:rsid w:val="00B02791"/>
    <w:rsid w:val="00B028B6"/>
    <w:rsid w:val="00B02B8F"/>
    <w:rsid w:val="00B034DC"/>
    <w:rsid w:val="00B0388E"/>
    <w:rsid w:val="00B0398D"/>
    <w:rsid w:val="00B03ED9"/>
    <w:rsid w:val="00B0473C"/>
    <w:rsid w:val="00B0550A"/>
    <w:rsid w:val="00B067DC"/>
    <w:rsid w:val="00B07037"/>
    <w:rsid w:val="00B106FA"/>
    <w:rsid w:val="00B1073D"/>
    <w:rsid w:val="00B12C7D"/>
    <w:rsid w:val="00B13094"/>
    <w:rsid w:val="00B130D1"/>
    <w:rsid w:val="00B151B8"/>
    <w:rsid w:val="00B16657"/>
    <w:rsid w:val="00B16708"/>
    <w:rsid w:val="00B170E9"/>
    <w:rsid w:val="00B17B38"/>
    <w:rsid w:val="00B259E4"/>
    <w:rsid w:val="00B27C04"/>
    <w:rsid w:val="00B3051E"/>
    <w:rsid w:val="00B352E2"/>
    <w:rsid w:val="00B40F5F"/>
    <w:rsid w:val="00B411FD"/>
    <w:rsid w:val="00B42818"/>
    <w:rsid w:val="00B43B1D"/>
    <w:rsid w:val="00B43F7D"/>
    <w:rsid w:val="00B4407A"/>
    <w:rsid w:val="00B44798"/>
    <w:rsid w:val="00B44FFD"/>
    <w:rsid w:val="00B45EEA"/>
    <w:rsid w:val="00B46BA5"/>
    <w:rsid w:val="00B46E81"/>
    <w:rsid w:val="00B4777A"/>
    <w:rsid w:val="00B52439"/>
    <w:rsid w:val="00B52836"/>
    <w:rsid w:val="00B528EC"/>
    <w:rsid w:val="00B5332F"/>
    <w:rsid w:val="00B53D58"/>
    <w:rsid w:val="00B53F1E"/>
    <w:rsid w:val="00B549A7"/>
    <w:rsid w:val="00B56B98"/>
    <w:rsid w:val="00B5764B"/>
    <w:rsid w:val="00B60614"/>
    <w:rsid w:val="00B60D69"/>
    <w:rsid w:val="00B6752D"/>
    <w:rsid w:val="00B67A42"/>
    <w:rsid w:val="00B67BC6"/>
    <w:rsid w:val="00B67F7A"/>
    <w:rsid w:val="00B7020A"/>
    <w:rsid w:val="00B71D35"/>
    <w:rsid w:val="00B720E1"/>
    <w:rsid w:val="00B72730"/>
    <w:rsid w:val="00B72AE9"/>
    <w:rsid w:val="00B72C8C"/>
    <w:rsid w:val="00B7346A"/>
    <w:rsid w:val="00B73A7E"/>
    <w:rsid w:val="00B744A1"/>
    <w:rsid w:val="00B74759"/>
    <w:rsid w:val="00B77376"/>
    <w:rsid w:val="00B776B3"/>
    <w:rsid w:val="00B81503"/>
    <w:rsid w:val="00B84B37"/>
    <w:rsid w:val="00B8599C"/>
    <w:rsid w:val="00B869A1"/>
    <w:rsid w:val="00B870D5"/>
    <w:rsid w:val="00B87383"/>
    <w:rsid w:val="00B87682"/>
    <w:rsid w:val="00B901B0"/>
    <w:rsid w:val="00B90F93"/>
    <w:rsid w:val="00B92C23"/>
    <w:rsid w:val="00B9441B"/>
    <w:rsid w:val="00B955A5"/>
    <w:rsid w:val="00B96BC9"/>
    <w:rsid w:val="00B9767F"/>
    <w:rsid w:val="00BA08FA"/>
    <w:rsid w:val="00BA0994"/>
    <w:rsid w:val="00BA0C48"/>
    <w:rsid w:val="00BA1C33"/>
    <w:rsid w:val="00BA1DF4"/>
    <w:rsid w:val="00BA34A4"/>
    <w:rsid w:val="00BA46BF"/>
    <w:rsid w:val="00BA490F"/>
    <w:rsid w:val="00BA5518"/>
    <w:rsid w:val="00BA76AA"/>
    <w:rsid w:val="00BB16F0"/>
    <w:rsid w:val="00BB2F47"/>
    <w:rsid w:val="00BB3DDB"/>
    <w:rsid w:val="00BB41EB"/>
    <w:rsid w:val="00BB5DE5"/>
    <w:rsid w:val="00BC26E7"/>
    <w:rsid w:val="00BC351E"/>
    <w:rsid w:val="00BC37CF"/>
    <w:rsid w:val="00BC3B17"/>
    <w:rsid w:val="00BC4D04"/>
    <w:rsid w:val="00BC5200"/>
    <w:rsid w:val="00BC6332"/>
    <w:rsid w:val="00BC663C"/>
    <w:rsid w:val="00BC7221"/>
    <w:rsid w:val="00BC7478"/>
    <w:rsid w:val="00BC7514"/>
    <w:rsid w:val="00BD1107"/>
    <w:rsid w:val="00BD33AD"/>
    <w:rsid w:val="00BD52F9"/>
    <w:rsid w:val="00BD5C44"/>
    <w:rsid w:val="00BD63EC"/>
    <w:rsid w:val="00BD6C48"/>
    <w:rsid w:val="00BD715E"/>
    <w:rsid w:val="00BD7B6B"/>
    <w:rsid w:val="00BE1300"/>
    <w:rsid w:val="00BE3455"/>
    <w:rsid w:val="00BE5E92"/>
    <w:rsid w:val="00BE62B1"/>
    <w:rsid w:val="00BF0285"/>
    <w:rsid w:val="00BF029D"/>
    <w:rsid w:val="00BF316F"/>
    <w:rsid w:val="00BF4913"/>
    <w:rsid w:val="00BF68BD"/>
    <w:rsid w:val="00BF7C41"/>
    <w:rsid w:val="00C00F61"/>
    <w:rsid w:val="00C01B9F"/>
    <w:rsid w:val="00C04C90"/>
    <w:rsid w:val="00C05FB3"/>
    <w:rsid w:val="00C11901"/>
    <w:rsid w:val="00C11B99"/>
    <w:rsid w:val="00C1236C"/>
    <w:rsid w:val="00C1317E"/>
    <w:rsid w:val="00C141F1"/>
    <w:rsid w:val="00C147CB"/>
    <w:rsid w:val="00C15F35"/>
    <w:rsid w:val="00C15F56"/>
    <w:rsid w:val="00C165BC"/>
    <w:rsid w:val="00C16DFE"/>
    <w:rsid w:val="00C204A5"/>
    <w:rsid w:val="00C206C0"/>
    <w:rsid w:val="00C20878"/>
    <w:rsid w:val="00C21F85"/>
    <w:rsid w:val="00C22AE7"/>
    <w:rsid w:val="00C2359E"/>
    <w:rsid w:val="00C23DC7"/>
    <w:rsid w:val="00C2487D"/>
    <w:rsid w:val="00C24C5B"/>
    <w:rsid w:val="00C24CDA"/>
    <w:rsid w:val="00C26423"/>
    <w:rsid w:val="00C3444A"/>
    <w:rsid w:val="00C410CC"/>
    <w:rsid w:val="00C41468"/>
    <w:rsid w:val="00C41636"/>
    <w:rsid w:val="00C426FD"/>
    <w:rsid w:val="00C42D7A"/>
    <w:rsid w:val="00C45975"/>
    <w:rsid w:val="00C46249"/>
    <w:rsid w:val="00C503E7"/>
    <w:rsid w:val="00C571F6"/>
    <w:rsid w:val="00C64BBB"/>
    <w:rsid w:val="00C66153"/>
    <w:rsid w:val="00C66587"/>
    <w:rsid w:val="00C71839"/>
    <w:rsid w:val="00C71972"/>
    <w:rsid w:val="00C73700"/>
    <w:rsid w:val="00C754E2"/>
    <w:rsid w:val="00C80ADA"/>
    <w:rsid w:val="00C80C55"/>
    <w:rsid w:val="00C80D32"/>
    <w:rsid w:val="00C80E5A"/>
    <w:rsid w:val="00C8519F"/>
    <w:rsid w:val="00C86136"/>
    <w:rsid w:val="00C865AF"/>
    <w:rsid w:val="00C91B6C"/>
    <w:rsid w:val="00C936A0"/>
    <w:rsid w:val="00C93A70"/>
    <w:rsid w:val="00C95406"/>
    <w:rsid w:val="00C95CE0"/>
    <w:rsid w:val="00C95E47"/>
    <w:rsid w:val="00C96A01"/>
    <w:rsid w:val="00C97CB5"/>
    <w:rsid w:val="00CA01C5"/>
    <w:rsid w:val="00CA3763"/>
    <w:rsid w:val="00CA38E3"/>
    <w:rsid w:val="00CA3A23"/>
    <w:rsid w:val="00CA3C41"/>
    <w:rsid w:val="00CA445D"/>
    <w:rsid w:val="00CA7FD1"/>
    <w:rsid w:val="00CB396B"/>
    <w:rsid w:val="00CB482B"/>
    <w:rsid w:val="00CB5B67"/>
    <w:rsid w:val="00CC02DE"/>
    <w:rsid w:val="00CC097F"/>
    <w:rsid w:val="00CC0A9A"/>
    <w:rsid w:val="00CC1EA3"/>
    <w:rsid w:val="00CC22E0"/>
    <w:rsid w:val="00CC2718"/>
    <w:rsid w:val="00CC41D9"/>
    <w:rsid w:val="00CC7AD9"/>
    <w:rsid w:val="00CD2A17"/>
    <w:rsid w:val="00CD3661"/>
    <w:rsid w:val="00CD5434"/>
    <w:rsid w:val="00CD6204"/>
    <w:rsid w:val="00CD6CF7"/>
    <w:rsid w:val="00CD743F"/>
    <w:rsid w:val="00CE2807"/>
    <w:rsid w:val="00CE4E33"/>
    <w:rsid w:val="00CE50F9"/>
    <w:rsid w:val="00CF1DC1"/>
    <w:rsid w:val="00CF237D"/>
    <w:rsid w:val="00CF273F"/>
    <w:rsid w:val="00CF28D8"/>
    <w:rsid w:val="00CF30A5"/>
    <w:rsid w:val="00CF5917"/>
    <w:rsid w:val="00CF5A31"/>
    <w:rsid w:val="00CF7896"/>
    <w:rsid w:val="00D01B1B"/>
    <w:rsid w:val="00D02524"/>
    <w:rsid w:val="00D025C4"/>
    <w:rsid w:val="00D0477F"/>
    <w:rsid w:val="00D053B0"/>
    <w:rsid w:val="00D07D05"/>
    <w:rsid w:val="00D10CB5"/>
    <w:rsid w:val="00D126EE"/>
    <w:rsid w:val="00D134CB"/>
    <w:rsid w:val="00D1413E"/>
    <w:rsid w:val="00D141DB"/>
    <w:rsid w:val="00D158CA"/>
    <w:rsid w:val="00D15E3C"/>
    <w:rsid w:val="00D16D24"/>
    <w:rsid w:val="00D17177"/>
    <w:rsid w:val="00D20084"/>
    <w:rsid w:val="00D229B7"/>
    <w:rsid w:val="00D24281"/>
    <w:rsid w:val="00D24BD4"/>
    <w:rsid w:val="00D30156"/>
    <w:rsid w:val="00D30293"/>
    <w:rsid w:val="00D34773"/>
    <w:rsid w:val="00D354C3"/>
    <w:rsid w:val="00D36E46"/>
    <w:rsid w:val="00D410EE"/>
    <w:rsid w:val="00D41AB0"/>
    <w:rsid w:val="00D4217F"/>
    <w:rsid w:val="00D42F81"/>
    <w:rsid w:val="00D4488D"/>
    <w:rsid w:val="00D44D9F"/>
    <w:rsid w:val="00D4543D"/>
    <w:rsid w:val="00D47E54"/>
    <w:rsid w:val="00D51A12"/>
    <w:rsid w:val="00D5315F"/>
    <w:rsid w:val="00D55CF6"/>
    <w:rsid w:val="00D62EAA"/>
    <w:rsid w:val="00D67B73"/>
    <w:rsid w:val="00D700EB"/>
    <w:rsid w:val="00D708B4"/>
    <w:rsid w:val="00D72355"/>
    <w:rsid w:val="00D72413"/>
    <w:rsid w:val="00D73BFD"/>
    <w:rsid w:val="00D746A6"/>
    <w:rsid w:val="00D75C5B"/>
    <w:rsid w:val="00D766BF"/>
    <w:rsid w:val="00D770E6"/>
    <w:rsid w:val="00D7788C"/>
    <w:rsid w:val="00D808D0"/>
    <w:rsid w:val="00D80BA9"/>
    <w:rsid w:val="00D81169"/>
    <w:rsid w:val="00D814AA"/>
    <w:rsid w:val="00D83711"/>
    <w:rsid w:val="00D848FA"/>
    <w:rsid w:val="00D84AC1"/>
    <w:rsid w:val="00D84FF7"/>
    <w:rsid w:val="00D85AC9"/>
    <w:rsid w:val="00D87886"/>
    <w:rsid w:val="00D901BD"/>
    <w:rsid w:val="00D9045C"/>
    <w:rsid w:val="00D911A6"/>
    <w:rsid w:val="00D91434"/>
    <w:rsid w:val="00D91824"/>
    <w:rsid w:val="00D93009"/>
    <w:rsid w:val="00D9462F"/>
    <w:rsid w:val="00D951DD"/>
    <w:rsid w:val="00D952A3"/>
    <w:rsid w:val="00DA19B7"/>
    <w:rsid w:val="00DA1EF2"/>
    <w:rsid w:val="00DA1FE5"/>
    <w:rsid w:val="00DA2949"/>
    <w:rsid w:val="00DA3E0A"/>
    <w:rsid w:val="00DA4296"/>
    <w:rsid w:val="00DA466D"/>
    <w:rsid w:val="00DA4EE2"/>
    <w:rsid w:val="00DA6535"/>
    <w:rsid w:val="00DA727A"/>
    <w:rsid w:val="00DA738B"/>
    <w:rsid w:val="00DB15A6"/>
    <w:rsid w:val="00DB2008"/>
    <w:rsid w:val="00DB260E"/>
    <w:rsid w:val="00DB3324"/>
    <w:rsid w:val="00DB44D3"/>
    <w:rsid w:val="00DB469B"/>
    <w:rsid w:val="00DB57E6"/>
    <w:rsid w:val="00DB7D83"/>
    <w:rsid w:val="00DC0652"/>
    <w:rsid w:val="00DC075A"/>
    <w:rsid w:val="00DC1F1E"/>
    <w:rsid w:val="00DC526D"/>
    <w:rsid w:val="00DC7768"/>
    <w:rsid w:val="00DD043D"/>
    <w:rsid w:val="00DD0F62"/>
    <w:rsid w:val="00DD10CD"/>
    <w:rsid w:val="00DD1A4C"/>
    <w:rsid w:val="00DD22FF"/>
    <w:rsid w:val="00DD4106"/>
    <w:rsid w:val="00DD7188"/>
    <w:rsid w:val="00DD7AC7"/>
    <w:rsid w:val="00DE1EAE"/>
    <w:rsid w:val="00DE24AD"/>
    <w:rsid w:val="00DE3115"/>
    <w:rsid w:val="00DE457E"/>
    <w:rsid w:val="00DE4E11"/>
    <w:rsid w:val="00DE6A52"/>
    <w:rsid w:val="00DE7785"/>
    <w:rsid w:val="00DF4967"/>
    <w:rsid w:val="00DF686E"/>
    <w:rsid w:val="00DF78C6"/>
    <w:rsid w:val="00E016FE"/>
    <w:rsid w:val="00E02996"/>
    <w:rsid w:val="00E03011"/>
    <w:rsid w:val="00E03812"/>
    <w:rsid w:val="00E0445F"/>
    <w:rsid w:val="00E07805"/>
    <w:rsid w:val="00E111B2"/>
    <w:rsid w:val="00E1150D"/>
    <w:rsid w:val="00E12DD4"/>
    <w:rsid w:val="00E1442A"/>
    <w:rsid w:val="00E14D61"/>
    <w:rsid w:val="00E1519A"/>
    <w:rsid w:val="00E15802"/>
    <w:rsid w:val="00E15B77"/>
    <w:rsid w:val="00E17F5F"/>
    <w:rsid w:val="00E21DDF"/>
    <w:rsid w:val="00E23404"/>
    <w:rsid w:val="00E24960"/>
    <w:rsid w:val="00E24BCA"/>
    <w:rsid w:val="00E24D06"/>
    <w:rsid w:val="00E26475"/>
    <w:rsid w:val="00E27D7A"/>
    <w:rsid w:val="00E27ED7"/>
    <w:rsid w:val="00E31DA1"/>
    <w:rsid w:val="00E334A8"/>
    <w:rsid w:val="00E33813"/>
    <w:rsid w:val="00E349F8"/>
    <w:rsid w:val="00E34CE2"/>
    <w:rsid w:val="00E34DAA"/>
    <w:rsid w:val="00E407AA"/>
    <w:rsid w:val="00E41AB9"/>
    <w:rsid w:val="00E43439"/>
    <w:rsid w:val="00E452E0"/>
    <w:rsid w:val="00E50155"/>
    <w:rsid w:val="00E50542"/>
    <w:rsid w:val="00E505BF"/>
    <w:rsid w:val="00E51966"/>
    <w:rsid w:val="00E51C35"/>
    <w:rsid w:val="00E52A4B"/>
    <w:rsid w:val="00E53417"/>
    <w:rsid w:val="00E53564"/>
    <w:rsid w:val="00E54A86"/>
    <w:rsid w:val="00E5554F"/>
    <w:rsid w:val="00E604EE"/>
    <w:rsid w:val="00E60BC5"/>
    <w:rsid w:val="00E617BC"/>
    <w:rsid w:val="00E61CAD"/>
    <w:rsid w:val="00E61FDD"/>
    <w:rsid w:val="00E6225D"/>
    <w:rsid w:val="00E62300"/>
    <w:rsid w:val="00E66D32"/>
    <w:rsid w:val="00E67243"/>
    <w:rsid w:val="00E72793"/>
    <w:rsid w:val="00E7376E"/>
    <w:rsid w:val="00E74C31"/>
    <w:rsid w:val="00E759AA"/>
    <w:rsid w:val="00E76C9C"/>
    <w:rsid w:val="00E76F1D"/>
    <w:rsid w:val="00E77583"/>
    <w:rsid w:val="00E77D8C"/>
    <w:rsid w:val="00E829BF"/>
    <w:rsid w:val="00E85336"/>
    <w:rsid w:val="00E9182D"/>
    <w:rsid w:val="00E92CBE"/>
    <w:rsid w:val="00E92DDF"/>
    <w:rsid w:val="00E959A4"/>
    <w:rsid w:val="00E97B35"/>
    <w:rsid w:val="00EA0260"/>
    <w:rsid w:val="00EA2C7F"/>
    <w:rsid w:val="00EA334F"/>
    <w:rsid w:val="00EA65C6"/>
    <w:rsid w:val="00EA7A6B"/>
    <w:rsid w:val="00EB09E4"/>
    <w:rsid w:val="00EB0F69"/>
    <w:rsid w:val="00EB1D52"/>
    <w:rsid w:val="00EB2049"/>
    <w:rsid w:val="00EB5347"/>
    <w:rsid w:val="00EB538B"/>
    <w:rsid w:val="00EC2B9D"/>
    <w:rsid w:val="00EC3C76"/>
    <w:rsid w:val="00EC3EB2"/>
    <w:rsid w:val="00EC3EF8"/>
    <w:rsid w:val="00EC42CD"/>
    <w:rsid w:val="00EC4444"/>
    <w:rsid w:val="00EC565F"/>
    <w:rsid w:val="00EC57FB"/>
    <w:rsid w:val="00EC6317"/>
    <w:rsid w:val="00ED056A"/>
    <w:rsid w:val="00ED07EA"/>
    <w:rsid w:val="00ED1E4C"/>
    <w:rsid w:val="00ED3E56"/>
    <w:rsid w:val="00ED4BBC"/>
    <w:rsid w:val="00ED5F75"/>
    <w:rsid w:val="00ED7B3C"/>
    <w:rsid w:val="00EE0F1E"/>
    <w:rsid w:val="00EE1016"/>
    <w:rsid w:val="00EE1F92"/>
    <w:rsid w:val="00EE3142"/>
    <w:rsid w:val="00EE3D5F"/>
    <w:rsid w:val="00EE6000"/>
    <w:rsid w:val="00EF03D5"/>
    <w:rsid w:val="00EF0501"/>
    <w:rsid w:val="00EF1095"/>
    <w:rsid w:val="00EF1E4C"/>
    <w:rsid w:val="00EF2FF4"/>
    <w:rsid w:val="00EF4A01"/>
    <w:rsid w:val="00EF5222"/>
    <w:rsid w:val="00EF734A"/>
    <w:rsid w:val="00F02DB4"/>
    <w:rsid w:val="00F03762"/>
    <w:rsid w:val="00F03E96"/>
    <w:rsid w:val="00F0488A"/>
    <w:rsid w:val="00F06153"/>
    <w:rsid w:val="00F06CBA"/>
    <w:rsid w:val="00F06F12"/>
    <w:rsid w:val="00F07650"/>
    <w:rsid w:val="00F11712"/>
    <w:rsid w:val="00F1192E"/>
    <w:rsid w:val="00F13C17"/>
    <w:rsid w:val="00F143D8"/>
    <w:rsid w:val="00F14D94"/>
    <w:rsid w:val="00F15670"/>
    <w:rsid w:val="00F17A9D"/>
    <w:rsid w:val="00F17B17"/>
    <w:rsid w:val="00F20565"/>
    <w:rsid w:val="00F2070A"/>
    <w:rsid w:val="00F209B4"/>
    <w:rsid w:val="00F22800"/>
    <w:rsid w:val="00F246C1"/>
    <w:rsid w:val="00F30CDA"/>
    <w:rsid w:val="00F325AC"/>
    <w:rsid w:val="00F340DB"/>
    <w:rsid w:val="00F37A26"/>
    <w:rsid w:val="00F37A67"/>
    <w:rsid w:val="00F40D45"/>
    <w:rsid w:val="00F42164"/>
    <w:rsid w:val="00F43C9C"/>
    <w:rsid w:val="00F47DF6"/>
    <w:rsid w:val="00F504BF"/>
    <w:rsid w:val="00F521B0"/>
    <w:rsid w:val="00F52B4B"/>
    <w:rsid w:val="00F52B73"/>
    <w:rsid w:val="00F539CA"/>
    <w:rsid w:val="00F54E32"/>
    <w:rsid w:val="00F55D3C"/>
    <w:rsid w:val="00F56C43"/>
    <w:rsid w:val="00F6086C"/>
    <w:rsid w:val="00F614FB"/>
    <w:rsid w:val="00F62007"/>
    <w:rsid w:val="00F63053"/>
    <w:rsid w:val="00F6537B"/>
    <w:rsid w:val="00F67E6D"/>
    <w:rsid w:val="00F71240"/>
    <w:rsid w:val="00F71E55"/>
    <w:rsid w:val="00F762DC"/>
    <w:rsid w:val="00F77ACF"/>
    <w:rsid w:val="00F81046"/>
    <w:rsid w:val="00F8135E"/>
    <w:rsid w:val="00F81C02"/>
    <w:rsid w:val="00F822B1"/>
    <w:rsid w:val="00F82C5F"/>
    <w:rsid w:val="00F84DA5"/>
    <w:rsid w:val="00F85CF7"/>
    <w:rsid w:val="00F902D8"/>
    <w:rsid w:val="00F91289"/>
    <w:rsid w:val="00F92023"/>
    <w:rsid w:val="00F92E1C"/>
    <w:rsid w:val="00F975CE"/>
    <w:rsid w:val="00F97974"/>
    <w:rsid w:val="00FA15BD"/>
    <w:rsid w:val="00FA2CE0"/>
    <w:rsid w:val="00FA3638"/>
    <w:rsid w:val="00FA3841"/>
    <w:rsid w:val="00FA5167"/>
    <w:rsid w:val="00FA752B"/>
    <w:rsid w:val="00FB4233"/>
    <w:rsid w:val="00FB4476"/>
    <w:rsid w:val="00FB4C11"/>
    <w:rsid w:val="00FC0144"/>
    <w:rsid w:val="00FC0E0C"/>
    <w:rsid w:val="00FC15FB"/>
    <w:rsid w:val="00FC1CFD"/>
    <w:rsid w:val="00FC5F3D"/>
    <w:rsid w:val="00FC6FED"/>
    <w:rsid w:val="00FD286C"/>
    <w:rsid w:val="00FD4A28"/>
    <w:rsid w:val="00FD4C94"/>
    <w:rsid w:val="00FD6EF7"/>
    <w:rsid w:val="00FD7AD9"/>
    <w:rsid w:val="00FE01C0"/>
    <w:rsid w:val="00FE040F"/>
    <w:rsid w:val="00FE0EA0"/>
    <w:rsid w:val="00FE286D"/>
    <w:rsid w:val="00FE2A3A"/>
    <w:rsid w:val="00FE3383"/>
    <w:rsid w:val="00FE34D1"/>
    <w:rsid w:val="00FE4DF5"/>
    <w:rsid w:val="00FE5A95"/>
    <w:rsid w:val="00FF0838"/>
    <w:rsid w:val="00FF15ED"/>
    <w:rsid w:val="00FF2E35"/>
    <w:rsid w:val="00FF2FB1"/>
    <w:rsid w:val="00FF4E3A"/>
    <w:rsid w:val="00FF5A73"/>
    <w:rsid w:val="00FF5B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3E7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3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378"/>
  </w:style>
  <w:style w:type="paragraph" w:styleId="a5">
    <w:name w:val="footer"/>
    <w:basedOn w:val="a"/>
    <w:link w:val="a6"/>
    <w:uiPriority w:val="99"/>
    <w:unhideWhenUsed/>
    <w:rsid w:val="008303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378"/>
  </w:style>
  <w:style w:type="paragraph" w:styleId="a7">
    <w:name w:val="Balloon Text"/>
    <w:basedOn w:val="a"/>
    <w:link w:val="a8"/>
    <w:uiPriority w:val="99"/>
    <w:semiHidden/>
    <w:unhideWhenUsed/>
    <w:rsid w:val="004F66BD"/>
    <w:rPr>
      <w:rFonts w:ascii="Lucida Grande" w:hAnsi="Lucida Grande"/>
      <w:kern w:val="0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4F66BD"/>
    <w:rPr>
      <w:rFonts w:ascii="Lucida Grande" w:hAnsi="Lucida Grande"/>
      <w:sz w:val="18"/>
      <w:szCs w:val="18"/>
    </w:rPr>
  </w:style>
  <w:style w:type="paragraph" w:styleId="Web">
    <w:name w:val="Normal (Web)"/>
    <w:basedOn w:val="a"/>
    <w:uiPriority w:val="99"/>
    <w:unhideWhenUsed/>
    <w:rsid w:val="004A1FB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59"/>
    <w:rsid w:val="00750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unhideWhenUsed/>
    <w:rsid w:val="003335EC"/>
    <w:rPr>
      <w:color w:val="0000FF"/>
      <w:u w:val="single"/>
    </w:rPr>
  </w:style>
  <w:style w:type="character" w:customStyle="1" w:styleId="apple-converted-space">
    <w:name w:val="apple-converted-space"/>
    <w:rsid w:val="0030542B"/>
  </w:style>
  <w:style w:type="character" w:customStyle="1" w:styleId="highlight">
    <w:name w:val="highlight"/>
    <w:rsid w:val="0030542B"/>
  </w:style>
  <w:style w:type="paragraph" w:customStyle="1" w:styleId="121">
    <w:name w:val="表 (青) 121"/>
    <w:hidden/>
    <w:uiPriority w:val="99"/>
    <w:semiHidden/>
    <w:rsid w:val="00DA4296"/>
    <w:rPr>
      <w:kern w:val="2"/>
      <w:sz w:val="21"/>
      <w:szCs w:val="22"/>
    </w:rPr>
  </w:style>
  <w:style w:type="character" w:styleId="ab">
    <w:name w:val="annotation reference"/>
    <w:uiPriority w:val="99"/>
    <w:semiHidden/>
    <w:unhideWhenUsed/>
    <w:rsid w:val="00BC7221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725A15"/>
    <w:pPr>
      <w:jc w:val="left"/>
    </w:pPr>
    <w:rPr>
      <w:rFonts w:ascii="Malgun Gothic" w:hAnsi="Malgun Gothic"/>
      <w:lang w:val="x-none" w:eastAsia="x-none"/>
    </w:rPr>
  </w:style>
  <w:style w:type="character" w:customStyle="1" w:styleId="ad">
    <w:name w:val="コメント文字列 (文字)"/>
    <w:link w:val="ac"/>
    <w:uiPriority w:val="99"/>
    <w:rsid w:val="00725A15"/>
    <w:rPr>
      <w:rFonts w:ascii="Malgun Gothic" w:hAnsi="Malgun Gothic"/>
      <w:kern w:val="2"/>
      <w:sz w:val="21"/>
      <w:szCs w:val="22"/>
      <w:lang w:val="x-none" w:eastAsia="x-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C7221"/>
    <w:rPr>
      <w:b/>
      <w:bCs/>
    </w:rPr>
  </w:style>
  <w:style w:type="character" w:customStyle="1" w:styleId="af">
    <w:name w:val="コメント内容 (文字)"/>
    <w:link w:val="ae"/>
    <w:uiPriority w:val="99"/>
    <w:semiHidden/>
    <w:rsid w:val="00BC7221"/>
    <w:rPr>
      <w:b/>
      <w:bCs/>
      <w:kern w:val="2"/>
      <w:sz w:val="21"/>
      <w:szCs w:val="22"/>
    </w:rPr>
  </w:style>
  <w:style w:type="table" w:customStyle="1" w:styleId="11">
    <w:name w:val="表 (モノトーン)  11"/>
    <w:basedOn w:val="a1"/>
    <w:uiPriority w:val="60"/>
    <w:rsid w:val="00820BA0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0">
    <w:name w:val="footnote text"/>
    <w:basedOn w:val="a"/>
    <w:link w:val="af1"/>
    <w:uiPriority w:val="99"/>
    <w:semiHidden/>
    <w:unhideWhenUsed/>
    <w:rsid w:val="001E4B6A"/>
    <w:rPr>
      <w:sz w:val="20"/>
      <w:szCs w:val="20"/>
    </w:rPr>
  </w:style>
  <w:style w:type="character" w:customStyle="1" w:styleId="af1">
    <w:name w:val="脚注文字列 (文字)"/>
    <w:link w:val="af0"/>
    <w:uiPriority w:val="99"/>
    <w:semiHidden/>
    <w:rsid w:val="001E4B6A"/>
    <w:rPr>
      <w:kern w:val="2"/>
      <w:lang w:val="en-US" w:eastAsia="ja-JP"/>
    </w:rPr>
  </w:style>
  <w:style w:type="character" w:styleId="af2">
    <w:name w:val="footnote reference"/>
    <w:uiPriority w:val="99"/>
    <w:semiHidden/>
    <w:unhideWhenUsed/>
    <w:rsid w:val="001E4B6A"/>
    <w:rPr>
      <w:vertAlign w:val="superscript"/>
    </w:rPr>
  </w:style>
  <w:style w:type="paragraph" w:styleId="af3">
    <w:name w:val="Revision"/>
    <w:hidden/>
    <w:uiPriority w:val="99"/>
    <w:semiHidden/>
    <w:rsid w:val="007B726E"/>
    <w:rPr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767D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95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9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5016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9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66399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8440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2389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5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2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1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8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7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4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84676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7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1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807513">
          <w:marLeft w:val="547"/>
          <w:marRight w:val="0"/>
          <w:marTop w:val="33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4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201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375835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1789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6084">
          <w:marLeft w:val="180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99951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41E151-A711-4E58-9376-E1F6F92BB1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B0D046-B2FB-4C97-9F90-72432CA87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8</CharactersWithSpaces>
  <SharedDoc>false</SharedDoc>
  <HLinks>
    <vt:vector size="36" baseType="variant"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3-07T03:13:00Z</dcterms:created>
  <dcterms:modified xsi:type="dcterms:W3CDTF">2015-03-07T03:15:00Z</dcterms:modified>
</cp:coreProperties>
</file>